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3A32F" w14:textId="77777777" w:rsidR="007D53A1" w:rsidRDefault="007D53A1" w:rsidP="00D349ED">
      <w:pPr>
        <w:spacing w:line="360" w:lineRule="auto"/>
        <w:rPr>
          <w:rFonts w:cstheme="minorHAnsi"/>
          <w:i/>
          <w:iCs/>
        </w:rPr>
      </w:pPr>
    </w:p>
    <w:p w14:paraId="2655DF43" w14:textId="0FD76A05" w:rsidR="007D53A1" w:rsidRPr="007D53A1" w:rsidRDefault="007D53A1" w:rsidP="00D349ED">
      <w:pPr>
        <w:spacing w:line="360" w:lineRule="auto"/>
        <w:rPr>
          <w:rFonts w:cstheme="minorHAnsi"/>
          <w:b/>
          <w:iCs/>
        </w:rPr>
      </w:pPr>
      <w:r w:rsidRPr="007D53A1">
        <w:rPr>
          <w:rFonts w:cstheme="minorHAnsi"/>
          <w:b/>
          <w:iCs/>
        </w:rPr>
        <w:t>Supplementary Materials</w:t>
      </w:r>
    </w:p>
    <w:p w14:paraId="3415B1E2" w14:textId="77777777" w:rsidR="007D53A1" w:rsidRDefault="007D53A1" w:rsidP="00D349ED">
      <w:pPr>
        <w:spacing w:line="360" w:lineRule="auto"/>
        <w:rPr>
          <w:rFonts w:cstheme="minorHAnsi"/>
          <w:i/>
          <w:iCs/>
        </w:rPr>
      </w:pPr>
    </w:p>
    <w:p w14:paraId="710AC148" w14:textId="2D416EA1" w:rsidR="00641441" w:rsidRDefault="00E9185F" w:rsidP="00D349ED">
      <w:pPr>
        <w:spacing w:line="36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ost-hoc </w:t>
      </w:r>
      <w:r w:rsidR="00641441">
        <w:rPr>
          <w:rFonts w:cstheme="minorHAnsi"/>
          <w:i/>
          <w:iCs/>
        </w:rPr>
        <w:t>Analysis of Site Differences</w:t>
      </w:r>
    </w:p>
    <w:p w14:paraId="5897C998" w14:textId="521DA0AA" w:rsidR="00641441" w:rsidRDefault="00641441" w:rsidP="00D349ED">
      <w:pPr>
        <w:spacing w:line="360" w:lineRule="auto"/>
        <w:rPr>
          <w:rFonts w:cstheme="minorHAnsi"/>
          <w:i/>
          <w:iCs/>
        </w:rPr>
      </w:pPr>
    </w:p>
    <w:p w14:paraId="1D400595" w14:textId="77777777" w:rsidR="004E254E" w:rsidRDefault="007B792F" w:rsidP="004E254E">
      <w:pPr>
        <w:spacing w:line="360" w:lineRule="auto"/>
        <w:rPr>
          <w:rFonts w:cstheme="minorHAnsi"/>
        </w:rPr>
      </w:pPr>
      <w:r w:rsidRPr="007B792F">
        <w:rPr>
          <w:rFonts w:cstheme="minorHAnsi"/>
        </w:rPr>
        <w:t>To assess for the effects of site</w:t>
      </w:r>
      <w:r>
        <w:rPr>
          <w:rFonts w:cstheme="minorHAnsi"/>
        </w:rPr>
        <w:t xml:space="preserve"> </w:t>
      </w:r>
      <w:r w:rsidR="007D53A1">
        <w:rPr>
          <w:rFonts w:cstheme="minorHAnsi"/>
        </w:rPr>
        <w:t>on</w:t>
      </w:r>
      <w:r>
        <w:rPr>
          <w:rFonts w:cstheme="minorHAnsi"/>
        </w:rPr>
        <w:t xml:space="preserve"> demographic </w:t>
      </w:r>
      <w:r w:rsidR="007D53A1">
        <w:rPr>
          <w:rFonts w:cstheme="minorHAnsi"/>
        </w:rPr>
        <w:t>and</w:t>
      </w:r>
      <w:r>
        <w:rPr>
          <w:rFonts w:cstheme="minorHAnsi"/>
        </w:rPr>
        <w:t xml:space="preserve"> behavioural data variables</w:t>
      </w:r>
      <w:r w:rsidRPr="007B792F">
        <w:rPr>
          <w:rFonts w:cstheme="minorHAnsi"/>
        </w:rPr>
        <w:t xml:space="preserve">, we conducted post-hoc analyses of variance, </w:t>
      </w:r>
      <w:r>
        <w:rPr>
          <w:rFonts w:cstheme="minorHAnsi"/>
        </w:rPr>
        <w:t xml:space="preserve">separately for each visit </w:t>
      </w:r>
      <w:r w:rsidRPr="007B792F">
        <w:rPr>
          <w:rFonts w:cstheme="minorHAnsi"/>
        </w:rPr>
        <w:t>entering site as factor</w:t>
      </w:r>
      <w:r w:rsidR="007D53A1">
        <w:rPr>
          <w:rFonts w:cstheme="minorHAnsi"/>
        </w:rPr>
        <w:t>,</w:t>
      </w:r>
      <w:r w:rsidRPr="007B792F">
        <w:rPr>
          <w:rFonts w:cstheme="minorHAnsi"/>
        </w:rPr>
        <w:t xml:space="preserve"> or chi square analyses for dichotomous variables.</w:t>
      </w:r>
      <w:r>
        <w:rPr>
          <w:rFonts w:cstheme="minorHAnsi"/>
        </w:rPr>
        <w:t xml:space="preserve"> Analyses were performed in SPSS v25.</w:t>
      </w:r>
    </w:p>
    <w:p w14:paraId="21D5106B" w14:textId="2EE8F101" w:rsidR="004E254E" w:rsidRDefault="004E254E" w:rsidP="004E254E">
      <w:pPr>
        <w:spacing w:line="360" w:lineRule="auto"/>
        <w:ind w:firstLine="720"/>
        <w:rPr>
          <w:rFonts w:cstheme="minorHAnsi"/>
        </w:rPr>
      </w:pPr>
      <w:r w:rsidRPr="007B792F">
        <w:rPr>
          <w:rFonts w:cstheme="minorHAnsi"/>
        </w:rPr>
        <w:t>To assess for the effects of site</w:t>
      </w:r>
      <w:r>
        <w:rPr>
          <w:rFonts w:cstheme="minorHAnsi"/>
        </w:rPr>
        <w:t xml:space="preserve"> on neuroimaging data</w:t>
      </w:r>
      <w:r w:rsidRPr="007B792F">
        <w:rPr>
          <w:rFonts w:cstheme="minorHAnsi"/>
        </w:rPr>
        <w:t>, we conducted post-hoc analyses of variance, entering site as factor</w:t>
      </w:r>
      <w:r>
        <w:rPr>
          <w:rFonts w:cstheme="minorHAnsi"/>
        </w:rPr>
        <w:t xml:space="preserve">. We used the </w:t>
      </w:r>
      <w:proofErr w:type="spellStart"/>
      <w:r>
        <w:rPr>
          <w:rFonts w:cstheme="minorHAnsi"/>
        </w:rPr>
        <w:t>MarsBar</w:t>
      </w:r>
      <w:proofErr w:type="spellEnd"/>
      <w:r>
        <w:rPr>
          <w:rFonts w:cstheme="minorHAnsi"/>
        </w:rPr>
        <w:t xml:space="preserve"> tool (Brett, et al., 2002) to extract </w:t>
      </w:r>
      <w:proofErr w:type="spellStart"/>
      <w:r>
        <w:rPr>
          <w:rFonts w:cstheme="minorHAnsi"/>
        </w:rPr>
        <w:t>RoI</w:t>
      </w:r>
      <w:proofErr w:type="spellEnd"/>
      <w:r>
        <w:rPr>
          <w:rFonts w:cstheme="minorHAnsi"/>
        </w:rPr>
        <w:t xml:space="preserve"> data for the listed regions and then exported these to SPSS for further analyses. </w:t>
      </w:r>
    </w:p>
    <w:p w14:paraId="15C098E1" w14:textId="77777777" w:rsidR="004E254E" w:rsidRDefault="004E254E" w:rsidP="004E254E">
      <w:pPr>
        <w:spacing w:line="360" w:lineRule="auto"/>
        <w:rPr>
          <w:rFonts w:cstheme="minorHAnsi"/>
          <w:i/>
          <w:iCs/>
        </w:rPr>
      </w:pPr>
    </w:p>
    <w:p w14:paraId="0BF1068D" w14:textId="67251C6E" w:rsidR="00D349ED" w:rsidRPr="004F7E20" w:rsidRDefault="00D349ED" w:rsidP="004E254E">
      <w:pPr>
        <w:spacing w:line="360" w:lineRule="auto"/>
        <w:rPr>
          <w:rFonts w:cstheme="minorHAnsi"/>
          <w:i/>
          <w:iCs/>
        </w:rPr>
      </w:pPr>
      <w:r w:rsidRPr="004F7E20">
        <w:rPr>
          <w:rFonts w:cstheme="minorHAnsi"/>
          <w:i/>
          <w:iCs/>
        </w:rPr>
        <w:t>Demographic and Behavioural Results: Site Differences</w:t>
      </w:r>
    </w:p>
    <w:p w14:paraId="582AB182" w14:textId="77777777" w:rsidR="00E16953" w:rsidRPr="004F7E20" w:rsidRDefault="00E16953" w:rsidP="00D349ED">
      <w:pPr>
        <w:spacing w:line="360" w:lineRule="auto"/>
        <w:rPr>
          <w:rFonts w:cstheme="minorHAnsi"/>
          <w:i/>
          <w:iCs/>
        </w:rPr>
      </w:pPr>
    </w:p>
    <w:p w14:paraId="389503D3" w14:textId="471AE5D5" w:rsidR="00D349ED" w:rsidRPr="004F7E20" w:rsidRDefault="0097517D" w:rsidP="00D349ED">
      <w:pPr>
        <w:spacing w:line="360" w:lineRule="auto"/>
        <w:rPr>
          <w:rFonts w:cstheme="minorHAnsi"/>
        </w:rPr>
      </w:pPr>
      <w:r w:rsidRPr="004F7E20">
        <w:rPr>
          <w:rFonts w:cstheme="minorHAnsi"/>
        </w:rPr>
        <w:t>T</w:t>
      </w:r>
      <w:r w:rsidR="00D349ED" w:rsidRPr="004F7E20">
        <w:rPr>
          <w:rFonts w:cstheme="minorHAnsi"/>
        </w:rPr>
        <w:t xml:space="preserve">here </w:t>
      </w:r>
      <w:r w:rsidR="00253628" w:rsidRPr="004F7E20">
        <w:rPr>
          <w:rFonts w:cstheme="minorHAnsi"/>
        </w:rPr>
        <w:t>are no</w:t>
      </w:r>
      <w:r w:rsidR="00D349ED" w:rsidRPr="004F7E20">
        <w:rPr>
          <w:rFonts w:cstheme="minorHAnsi"/>
        </w:rPr>
        <w:t xml:space="preserve"> significant difference</w:t>
      </w:r>
      <w:r w:rsidR="00253628" w:rsidRPr="004F7E20">
        <w:rPr>
          <w:rFonts w:cstheme="minorHAnsi"/>
        </w:rPr>
        <w:t>s</w:t>
      </w:r>
      <w:r w:rsidR="00D349ED" w:rsidRPr="004F7E20">
        <w:rPr>
          <w:rFonts w:cstheme="minorHAnsi"/>
        </w:rPr>
        <w:t xml:space="preserve"> between sites for age (</w:t>
      </w:r>
      <w:proofErr w:type="gramStart"/>
      <w:r w:rsidR="00D349ED" w:rsidRPr="004F7E20">
        <w:rPr>
          <w:rFonts w:cstheme="minorHAnsi"/>
        </w:rPr>
        <w:t>F(</w:t>
      </w:r>
      <w:proofErr w:type="gramEnd"/>
      <w:r w:rsidR="00253628" w:rsidRPr="004F7E20">
        <w:rPr>
          <w:rFonts w:cstheme="minorHAnsi"/>
        </w:rPr>
        <w:t>4</w:t>
      </w:r>
      <w:r w:rsidR="00D349ED" w:rsidRPr="004F7E20">
        <w:rPr>
          <w:rFonts w:cstheme="minorHAnsi"/>
        </w:rPr>
        <w:t>,</w:t>
      </w:r>
      <w:r w:rsidR="00253628" w:rsidRPr="004F7E20">
        <w:rPr>
          <w:rFonts w:cstheme="minorHAnsi"/>
        </w:rPr>
        <w:t>31</w:t>
      </w:r>
      <w:r w:rsidR="00D349ED" w:rsidRPr="004F7E20">
        <w:rPr>
          <w:rFonts w:cstheme="minorHAnsi"/>
        </w:rPr>
        <w:t xml:space="preserve">) = </w:t>
      </w:r>
      <w:r w:rsidR="00253628" w:rsidRPr="004F7E20">
        <w:rPr>
          <w:rFonts w:cstheme="minorHAnsi"/>
        </w:rPr>
        <w:t>1</w:t>
      </w:r>
      <w:r w:rsidR="00D349ED" w:rsidRPr="004F7E20">
        <w:rPr>
          <w:rFonts w:cstheme="minorHAnsi"/>
        </w:rPr>
        <w:t>.5</w:t>
      </w:r>
      <w:r w:rsidR="00253628" w:rsidRPr="004F7E20">
        <w:rPr>
          <w:rFonts w:cstheme="minorHAnsi"/>
        </w:rPr>
        <w:t>8</w:t>
      </w:r>
      <w:r w:rsidR="00D349ED" w:rsidRPr="004F7E20">
        <w:rPr>
          <w:rFonts w:cstheme="minorHAnsi"/>
        </w:rPr>
        <w:t>, p = 0.</w:t>
      </w:r>
      <w:r w:rsidR="00253628" w:rsidRPr="004F7E20">
        <w:rPr>
          <w:rFonts w:cstheme="minorHAnsi"/>
        </w:rPr>
        <w:t>21</w:t>
      </w:r>
      <w:r w:rsidR="00D349ED" w:rsidRPr="004F7E20">
        <w:rPr>
          <w:rFonts w:cstheme="minorHAnsi"/>
        </w:rPr>
        <w:t>), sex (</w:t>
      </w:r>
      <w:r w:rsidR="00D349ED" w:rsidRPr="004F7E20">
        <w:rPr>
          <w:rFonts w:cstheme="minorHAnsi"/>
        </w:rPr>
        <w:sym w:font="Symbol" w:char="F063"/>
      </w:r>
      <w:r w:rsidR="00D349ED" w:rsidRPr="004F7E20">
        <w:rPr>
          <w:rFonts w:cstheme="minorHAnsi"/>
          <w:vertAlign w:val="superscript"/>
        </w:rPr>
        <w:t>2</w:t>
      </w:r>
      <w:r w:rsidR="00D349ED" w:rsidRPr="004F7E20">
        <w:rPr>
          <w:rFonts w:cstheme="minorHAnsi"/>
        </w:rPr>
        <w:t xml:space="preserve"> = </w:t>
      </w:r>
      <w:r w:rsidR="002772FC" w:rsidRPr="004F7E20">
        <w:rPr>
          <w:rFonts w:cstheme="minorHAnsi"/>
        </w:rPr>
        <w:t>7.1</w:t>
      </w:r>
      <w:r w:rsidR="0094166D" w:rsidRPr="004F7E20">
        <w:rPr>
          <w:rFonts w:cstheme="minorHAnsi"/>
        </w:rPr>
        <w:t>4</w:t>
      </w:r>
      <w:r w:rsidR="00D349ED" w:rsidRPr="004F7E20">
        <w:rPr>
          <w:rFonts w:cstheme="minorHAnsi"/>
        </w:rPr>
        <w:t>, p = 0.</w:t>
      </w:r>
      <w:r w:rsidR="002772FC" w:rsidRPr="004F7E20">
        <w:rPr>
          <w:rFonts w:cstheme="minorHAnsi"/>
        </w:rPr>
        <w:t>13</w:t>
      </w:r>
      <w:r w:rsidR="00D349ED" w:rsidRPr="004F7E20">
        <w:rPr>
          <w:rFonts w:cstheme="minorHAnsi"/>
        </w:rPr>
        <w:t>), handedness (</w:t>
      </w:r>
      <w:r w:rsidR="00D349ED" w:rsidRPr="004F7E20">
        <w:rPr>
          <w:rFonts w:cstheme="minorHAnsi"/>
        </w:rPr>
        <w:sym w:font="Symbol" w:char="F063"/>
      </w:r>
      <w:r w:rsidR="00D349ED" w:rsidRPr="004F7E20">
        <w:rPr>
          <w:rFonts w:cstheme="minorHAnsi"/>
          <w:vertAlign w:val="superscript"/>
        </w:rPr>
        <w:t xml:space="preserve">2 </w:t>
      </w:r>
      <w:r w:rsidR="00D349ED" w:rsidRPr="004F7E20">
        <w:rPr>
          <w:rFonts w:cstheme="minorHAnsi"/>
        </w:rPr>
        <w:t xml:space="preserve">= </w:t>
      </w:r>
      <w:r w:rsidR="002772FC" w:rsidRPr="004F7E20">
        <w:rPr>
          <w:rFonts w:cstheme="minorHAnsi"/>
        </w:rPr>
        <w:t>1.78</w:t>
      </w:r>
      <w:r w:rsidR="00D349ED" w:rsidRPr="004F7E20">
        <w:rPr>
          <w:rFonts w:cstheme="minorHAnsi"/>
        </w:rPr>
        <w:t>, p = 0.</w:t>
      </w:r>
      <w:r w:rsidR="002772FC" w:rsidRPr="004F7E20">
        <w:rPr>
          <w:rFonts w:cstheme="minorHAnsi"/>
        </w:rPr>
        <w:t>78</w:t>
      </w:r>
      <w:r w:rsidR="00D349ED" w:rsidRPr="004F7E20">
        <w:rPr>
          <w:rFonts w:cstheme="minorHAnsi"/>
        </w:rPr>
        <w:t>),</w:t>
      </w:r>
      <w:r w:rsidR="00D16A79" w:rsidRPr="004F7E20">
        <w:rPr>
          <w:rFonts w:cstheme="minorHAnsi"/>
        </w:rPr>
        <w:t xml:space="preserve"> </w:t>
      </w:r>
      <w:r w:rsidR="00113770" w:rsidRPr="004F7E20">
        <w:rPr>
          <w:rFonts w:cstheme="minorHAnsi"/>
        </w:rPr>
        <w:t xml:space="preserve">or </w:t>
      </w:r>
      <w:r w:rsidR="002072E3" w:rsidRPr="004F7E20">
        <w:rPr>
          <w:rFonts w:cstheme="minorHAnsi"/>
        </w:rPr>
        <w:t>education</w:t>
      </w:r>
      <w:r w:rsidR="00D16A79" w:rsidRPr="004F7E20">
        <w:rPr>
          <w:rFonts w:cstheme="minorHAnsi"/>
        </w:rPr>
        <w:t xml:space="preserve"> [</w:t>
      </w:r>
      <w:r w:rsidR="002072E3" w:rsidRPr="004F7E20">
        <w:rPr>
          <w:rFonts w:cstheme="minorHAnsi"/>
        </w:rPr>
        <w:t>(</w:t>
      </w:r>
      <w:r w:rsidR="002072E3" w:rsidRPr="004F7E20">
        <w:rPr>
          <w:rFonts w:cstheme="minorHAnsi"/>
        </w:rPr>
        <w:sym w:font="Symbol" w:char="F063"/>
      </w:r>
      <w:r w:rsidR="002072E3" w:rsidRPr="004F7E20">
        <w:rPr>
          <w:rFonts w:cstheme="minorHAnsi"/>
          <w:vertAlign w:val="superscript"/>
        </w:rPr>
        <w:t xml:space="preserve">2 </w:t>
      </w:r>
      <w:r w:rsidR="002072E3" w:rsidRPr="004F7E20">
        <w:rPr>
          <w:rFonts w:cstheme="minorHAnsi"/>
        </w:rPr>
        <w:t>= 24.53, p = 0.65)</w:t>
      </w:r>
      <w:r w:rsidR="00D16A79" w:rsidRPr="004F7E20">
        <w:rPr>
          <w:rFonts w:cstheme="minorHAnsi"/>
        </w:rPr>
        <w:t>]</w:t>
      </w:r>
      <w:r w:rsidR="00253628" w:rsidRPr="004F7E20">
        <w:rPr>
          <w:rFonts w:cstheme="minorHAnsi"/>
        </w:rPr>
        <w:t>.</w:t>
      </w:r>
    </w:p>
    <w:p w14:paraId="5F7FD046" w14:textId="27C01049" w:rsidR="007F45BA" w:rsidRPr="004F7E20" w:rsidRDefault="007F45BA">
      <w:pPr>
        <w:rPr>
          <w:rFonts w:cstheme="minorHAnsi"/>
        </w:rPr>
      </w:pPr>
    </w:p>
    <w:p w14:paraId="4705DD6A" w14:textId="6A69EA28" w:rsidR="009002A0" w:rsidRPr="004F7E20" w:rsidRDefault="00A33916" w:rsidP="00D349ED">
      <w:pPr>
        <w:spacing w:line="360" w:lineRule="auto"/>
        <w:rPr>
          <w:rFonts w:cstheme="minorHAnsi"/>
        </w:rPr>
      </w:pPr>
      <w:r w:rsidRPr="004F7E20">
        <w:rPr>
          <w:rFonts w:cstheme="minorHAnsi"/>
        </w:rPr>
        <w:t>At week 0 t</w:t>
      </w:r>
      <w:r w:rsidR="00D349ED" w:rsidRPr="004F7E20">
        <w:rPr>
          <w:rFonts w:cstheme="minorHAnsi"/>
        </w:rPr>
        <w:t xml:space="preserve">here were no significant site differences </w:t>
      </w:r>
      <w:r w:rsidRPr="004F7E20">
        <w:rPr>
          <w:rFonts w:cstheme="minorHAnsi"/>
        </w:rPr>
        <w:t xml:space="preserve">for total correct (all) faces </w:t>
      </w:r>
      <w:r w:rsidR="00D349ED" w:rsidRPr="004F7E20">
        <w:rPr>
          <w:rFonts w:cstheme="minorHAnsi"/>
        </w:rPr>
        <w:t>(F(</w:t>
      </w:r>
      <w:r w:rsidRPr="004F7E20">
        <w:rPr>
          <w:rFonts w:cstheme="minorHAnsi"/>
        </w:rPr>
        <w:t>4</w:t>
      </w:r>
      <w:r w:rsidR="00D349ED" w:rsidRPr="004F7E20">
        <w:rPr>
          <w:rFonts w:cstheme="minorHAnsi"/>
        </w:rPr>
        <w:t>,</w:t>
      </w:r>
      <w:r w:rsidRPr="004F7E20">
        <w:rPr>
          <w:rFonts w:cstheme="minorHAnsi"/>
        </w:rPr>
        <w:t>31</w:t>
      </w:r>
      <w:r w:rsidR="00D349ED" w:rsidRPr="004F7E20">
        <w:rPr>
          <w:rFonts w:cstheme="minorHAnsi"/>
        </w:rPr>
        <w:t>) = 1.</w:t>
      </w:r>
      <w:r w:rsidRPr="004F7E20">
        <w:rPr>
          <w:rFonts w:cstheme="minorHAnsi"/>
        </w:rPr>
        <w:t>55</w:t>
      </w:r>
      <w:r w:rsidR="00D349ED" w:rsidRPr="004F7E20">
        <w:rPr>
          <w:rFonts w:cstheme="minorHAnsi"/>
        </w:rPr>
        <w:t>, p = 0.2</w:t>
      </w:r>
      <w:r w:rsidRPr="004F7E20">
        <w:rPr>
          <w:rFonts w:cstheme="minorHAnsi"/>
        </w:rPr>
        <w:t>1</w:t>
      </w:r>
      <w:r w:rsidR="00D349ED" w:rsidRPr="004F7E20">
        <w:rPr>
          <w:rFonts w:cstheme="minorHAnsi"/>
        </w:rPr>
        <w:t xml:space="preserve">), </w:t>
      </w:r>
      <w:r w:rsidRPr="004F7E20">
        <w:rPr>
          <w:rFonts w:cstheme="minorHAnsi"/>
        </w:rPr>
        <w:t>correct congruent faces</w:t>
      </w:r>
      <w:r w:rsidR="00D349ED" w:rsidRPr="004F7E20">
        <w:rPr>
          <w:rFonts w:cstheme="minorHAnsi"/>
        </w:rPr>
        <w:t xml:space="preserve"> (F(</w:t>
      </w:r>
      <w:r w:rsidRPr="004F7E20">
        <w:rPr>
          <w:rFonts w:cstheme="minorHAnsi"/>
        </w:rPr>
        <w:t>4</w:t>
      </w:r>
      <w:r w:rsidR="00D349ED" w:rsidRPr="004F7E20">
        <w:rPr>
          <w:rFonts w:cstheme="minorHAnsi"/>
        </w:rPr>
        <w:t>,</w:t>
      </w:r>
      <w:r w:rsidRPr="004F7E20">
        <w:rPr>
          <w:rFonts w:cstheme="minorHAnsi"/>
        </w:rPr>
        <w:t>31</w:t>
      </w:r>
      <w:r w:rsidR="00D349ED" w:rsidRPr="004F7E20">
        <w:rPr>
          <w:rFonts w:cstheme="minorHAnsi"/>
        </w:rPr>
        <w:t>) = 1.</w:t>
      </w:r>
      <w:r w:rsidRPr="004F7E20">
        <w:rPr>
          <w:rFonts w:cstheme="minorHAnsi"/>
        </w:rPr>
        <w:t>62</w:t>
      </w:r>
      <w:r w:rsidR="00D349ED" w:rsidRPr="004F7E20">
        <w:rPr>
          <w:rFonts w:cstheme="minorHAnsi"/>
        </w:rPr>
        <w:t>, p = 0.</w:t>
      </w:r>
      <w:r w:rsidRPr="004F7E20">
        <w:rPr>
          <w:rFonts w:cstheme="minorHAnsi"/>
        </w:rPr>
        <w:t>19</w:t>
      </w:r>
      <w:r w:rsidR="00D349ED" w:rsidRPr="004F7E20">
        <w:rPr>
          <w:rFonts w:cstheme="minorHAnsi"/>
        </w:rPr>
        <w:t xml:space="preserve">), </w:t>
      </w:r>
      <w:r w:rsidRPr="004F7E20">
        <w:rPr>
          <w:rFonts w:cstheme="minorHAnsi"/>
        </w:rPr>
        <w:t>correct incongruent faces</w:t>
      </w:r>
      <w:r w:rsidR="00D349ED" w:rsidRPr="004F7E20">
        <w:rPr>
          <w:rFonts w:cstheme="minorHAnsi"/>
        </w:rPr>
        <w:t xml:space="preserve"> (F(</w:t>
      </w:r>
      <w:r w:rsidRPr="004F7E20">
        <w:rPr>
          <w:rFonts w:cstheme="minorHAnsi"/>
        </w:rPr>
        <w:t>4</w:t>
      </w:r>
      <w:r w:rsidR="00D349ED" w:rsidRPr="004F7E20">
        <w:rPr>
          <w:rFonts w:cstheme="minorHAnsi"/>
        </w:rPr>
        <w:t>,</w:t>
      </w:r>
      <w:r w:rsidRPr="004F7E20">
        <w:rPr>
          <w:rFonts w:cstheme="minorHAnsi"/>
        </w:rPr>
        <w:t>31</w:t>
      </w:r>
      <w:r w:rsidR="00D349ED" w:rsidRPr="004F7E20">
        <w:rPr>
          <w:rFonts w:cstheme="minorHAnsi"/>
        </w:rPr>
        <w:t xml:space="preserve">) = </w:t>
      </w:r>
      <w:r w:rsidRPr="004F7E20">
        <w:rPr>
          <w:rFonts w:cstheme="minorHAnsi"/>
        </w:rPr>
        <w:t>1.47</w:t>
      </w:r>
      <w:r w:rsidR="00D349ED" w:rsidRPr="004F7E20">
        <w:rPr>
          <w:rFonts w:cstheme="minorHAnsi"/>
        </w:rPr>
        <w:t>, p = 0.</w:t>
      </w:r>
      <w:r w:rsidRPr="004F7E20">
        <w:rPr>
          <w:rFonts w:cstheme="minorHAnsi"/>
        </w:rPr>
        <w:t>24</w:t>
      </w:r>
      <w:r w:rsidR="00D349ED" w:rsidRPr="004F7E20">
        <w:rPr>
          <w:rFonts w:cstheme="minorHAnsi"/>
        </w:rPr>
        <w:t>)</w:t>
      </w:r>
      <w:r w:rsidRPr="004F7E20">
        <w:rPr>
          <w:rFonts w:cstheme="minorHAnsi"/>
        </w:rPr>
        <w:t xml:space="preserve">, </w:t>
      </w:r>
      <w:r w:rsidR="00A52CBD" w:rsidRPr="004F7E20">
        <w:rPr>
          <w:rFonts w:cstheme="minorHAnsi"/>
        </w:rPr>
        <w:t>overall accuracy (F(4,31) = 2.02, p = 0.12), accuracy for incongruent trials (F(4,31) = 1.1, p = 0.38)</w:t>
      </w:r>
      <w:r w:rsidR="00BE324B" w:rsidRPr="004F7E20">
        <w:rPr>
          <w:rFonts w:cstheme="minorHAnsi"/>
        </w:rPr>
        <w:t xml:space="preserve">, accuracy for happy faces </w:t>
      </w:r>
      <w:r w:rsidR="006676E0" w:rsidRPr="004F7E20">
        <w:rPr>
          <w:rFonts w:cstheme="minorHAnsi"/>
        </w:rPr>
        <w:t>(F(4,31) = 1.87, p = 0.</w:t>
      </w:r>
      <w:r w:rsidR="001117B2" w:rsidRPr="004F7E20">
        <w:rPr>
          <w:rFonts w:cstheme="minorHAnsi"/>
        </w:rPr>
        <w:t>14</w:t>
      </w:r>
      <w:r w:rsidR="006676E0" w:rsidRPr="004F7E20">
        <w:rPr>
          <w:rFonts w:cstheme="minorHAnsi"/>
        </w:rPr>
        <w:t>)</w:t>
      </w:r>
      <w:r w:rsidR="00BE324B" w:rsidRPr="004F7E20">
        <w:rPr>
          <w:rFonts w:cstheme="minorHAnsi"/>
        </w:rPr>
        <w:t xml:space="preserve"> or accuracy for fear faces </w:t>
      </w:r>
      <w:r w:rsidR="001117B2" w:rsidRPr="004F7E20">
        <w:rPr>
          <w:rFonts w:cstheme="minorHAnsi"/>
        </w:rPr>
        <w:t>(F(4,31) = 1.91, p = 0.13)</w:t>
      </w:r>
      <w:r w:rsidR="00044583" w:rsidRPr="004F7E20">
        <w:rPr>
          <w:rFonts w:cstheme="minorHAnsi"/>
        </w:rPr>
        <w:t>.</w:t>
      </w:r>
      <w:r w:rsidR="002A38EE" w:rsidRPr="004F7E20">
        <w:rPr>
          <w:rFonts w:cstheme="minorHAnsi"/>
        </w:rPr>
        <w:t xml:space="preserve"> </w:t>
      </w:r>
      <w:r w:rsidR="009002A0" w:rsidRPr="004F7E20">
        <w:rPr>
          <w:rFonts w:cstheme="minorHAnsi"/>
        </w:rPr>
        <w:t>In addition, there were no significant site differe</w:t>
      </w:r>
      <w:r w:rsidR="002A38EE" w:rsidRPr="004F7E20">
        <w:rPr>
          <w:rFonts w:cstheme="minorHAnsi"/>
        </w:rPr>
        <w:t>nces for RT on total correct trials (F(4,31) = 0.48, p = 0.75), for RT on congruent trials (F(4,31) = 0.69, p = 0.6), for RT on incongruent trials (F(4,31) = 0.37, p = 0.83)</w:t>
      </w:r>
      <w:r w:rsidR="00BE324B" w:rsidRPr="004F7E20">
        <w:rPr>
          <w:rFonts w:cstheme="minorHAnsi"/>
        </w:rPr>
        <w:t xml:space="preserve">, for RT on happy face trials </w:t>
      </w:r>
      <w:r w:rsidR="001117B2" w:rsidRPr="004F7E20">
        <w:rPr>
          <w:rFonts w:cstheme="minorHAnsi"/>
        </w:rPr>
        <w:t>(F(4,31) = 0.3, p = 0.88)</w:t>
      </w:r>
      <w:r w:rsidR="00BE324B" w:rsidRPr="004F7E20">
        <w:rPr>
          <w:rFonts w:cstheme="minorHAnsi"/>
        </w:rPr>
        <w:t xml:space="preserve"> or RT on fear face trials </w:t>
      </w:r>
      <w:r w:rsidR="001117B2" w:rsidRPr="004F7E20">
        <w:rPr>
          <w:rFonts w:cstheme="minorHAnsi"/>
        </w:rPr>
        <w:t>(F(4,31) = 0.81, p = 0.53)</w:t>
      </w:r>
      <w:r w:rsidR="002A38EE" w:rsidRPr="004F7E20">
        <w:rPr>
          <w:rFonts w:cstheme="minorHAnsi"/>
        </w:rPr>
        <w:t>.</w:t>
      </w:r>
    </w:p>
    <w:p w14:paraId="4DA205C0" w14:textId="5377D535" w:rsidR="00044583" w:rsidRPr="004F7E20" w:rsidRDefault="00A52CBD" w:rsidP="00745B3B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 xml:space="preserve">However, there </w:t>
      </w:r>
      <w:r w:rsidR="00555F92" w:rsidRPr="004F7E20">
        <w:rPr>
          <w:rFonts w:cstheme="minorHAnsi"/>
        </w:rPr>
        <w:t>was a</w:t>
      </w:r>
      <w:r w:rsidRPr="004F7E20">
        <w:rPr>
          <w:rFonts w:cstheme="minorHAnsi"/>
        </w:rPr>
        <w:t xml:space="preserve"> significant differences for </w:t>
      </w:r>
      <w:r w:rsidR="00A33916" w:rsidRPr="004F7E20">
        <w:rPr>
          <w:rFonts w:cstheme="minorHAnsi"/>
        </w:rPr>
        <w:t xml:space="preserve">total errors </w:t>
      </w:r>
      <w:r w:rsidR="00D349ED" w:rsidRPr="004F7E20">
        <w:rPr>
          <w:rFonts w:cstheme="minorHAnsi"/>
        </w:rPr>
        <w:t>(</w:t>
      </w:r>
      <w:proofErr w:type="gramStart"/>
      <w:r w:rsidR="00D349ED" w:rsidRPr="004F7E20">
        <w:rPr>
          <w:rFonts w:cstheme="minorHAnsi"/>
        </w:rPr>
        <w:t>F(</w:t>
      </w:r>
      <w:proofErr w:type="gramEnd"/>
      <w:r w:rsidRPr="004F7E20">
        <w:rPr>
          <w:rFonts w:cstheme="minorHAnsi"/>
        </w:rPr>
        <w:t>4</w:t>
      </w:r>
      <w:r w:rsidR="00D349ED" w:rsidRPr="004F7E20">
        <w:rPr>
          <w:rFonts w:cstheme="minorHAnsi"/>
        </w:rPr>
        <w:t>,</w:t>
      </w:r>
      <w:r w:rsidRPr="004F7E20">
        <w:rPr>
          <w:rFonts w:cstheme="minorHAnsi"/>
        </w:rPr>
        <w:t>31</w:t>
      </w:r>
      <w:r w:rsidR="00D349ED" w:rsidRPr="004F7E20">
        <w:rPr>
          <w:rFonts w:cstheme="minorHAnsi"/>
        </w:rPr>
        <w:t xml:space="preserve">) = </w:t>
      </w:r>
      <w:r w:rsidRPr="004F7E20">
        <w:rPr>
          <w:rFonts w:cstheme="minorHAnsi"/>
        </w:rPr>
        <w:t>2.84</w:t>
      </w:r>
      <w:r w:rsidR="00D349ED" w:rsidRPr="004F7E20">
        <w:rPr>
          <w:rFonts w:cstheme="minorHAnsi"/>
        </w:rPr>
        <w:t>, p = 0.</w:t>
      </w:r>
      <w:r w:rsidRPr="004F7E20">
        <w:rPr>
          <w:rFonts w:cstheme="minorHAnsi"/>
        </w:rPr>
        <w:t>041</w:t>
      </w:r>
      <w:r w:rsidR="00D349ED" w:rsidRPr="004F7E20">
        <w:rPr>
          <w:rFonts w:cstheme="minorHAnsi"/>
        </w:rPr>
        <w:t>)</w:t>
      </w:r>
      <w:r w:rsidR="00BD4B2C" w:rsidRPr="004F7E20">
        <w:rPr>
          <w:rFonts w:cstheme="minorHAnsi"/>
        </w:rPr>
        <w:t xml:space="preserve">, </w:t>
      </w:r>
      <w:r w:rsidR="00E015E1" w:rsidRPr="004F7E20">
        <w:rPr>
          <w:rFonts w:cstheme="minorHAnsi"/>
        </w:rPr>
        <w:t xml:space="preserve">which was driven by significant differences between </w:t>
      </w:r>
      <w:r w:rsidR="00555F92" w:rsidRPr="004F7E20">
        <w:rPr>
          <w:rFonts w:cstheme="minorHAnsi"/>
        </w:rPr>
        <w:t xml:space="preserve">MCU (mean = 14.0, standard deviation = 6.98) and QNS (mean = 3.67, standard deviation = 3.2). In addition, there was a significant difference </w:t>
      </w:r>
      <w:r w:rsidRPr="004F7E20">
        <w:rPr>
          <w:rFonts w:cstheme="minorHAnsi"/>
        </w:rPr>
        <w:t>for accuracy for congruent trials (</w:t>
      </w:r>
      <w:proofErr w:type="gramStart"/>
      <w:r w:rsidRPr="004F7E20">
        <w:rPr>
          <w:rFonts w:cstheme="minorHAnsi"/>
        </w:rPr>
        <w:t>F(</w:t>
      </w:r>
      <w:proofErr w:type="gramEnd"/>
      <w:r w:rsidRPr="004F7E20">
        <w:rPr>
          <w:rFonts w:cstheme="minorHAnsi"/>
        </w:rPr>
        <w:t>4,31) = 2.84, p = 0.041)</w:t>
      </w:r>
      <w:r w:rsidR="00726690" w:rsidRPr="004F7E20">
        <w:rPr>
          <w:rFonts w:cstheme="minorHAnsi"/>
        </w:rPr>
        <w:t>, but post-hoc analyses revealed no significant differences between sites</w:t>
      </w:r>
      <w:r w:rsidR="00D349ED" w:rsidRPr="004F7E20">
        <w:rPr>
          <w:rFonts w:cstheme="minorHAnsi"/>
        </w:rPr>
        <w:t xml:space="preserve">. </w:t>
      </w:r>
    </w:p>
    <w:p w14:paraId="748699BB" w14:textId="77777777" w:rsidR="00044583" w:rsidRPr="004F7E20" w:rsidRDefault="00044583" w:rsidP="00D349ED">
      <w:pPr>
        <w:spacing w:line="360" w:lineRule="auto"/>
        <w:rPr>
          <w:rFonts w:cstheme="minorHAnsi"/>
        </w:rPr>
      </w:pPr>
    </w:p>
    <w:p w14:paraId="3E1B4784" w14:textId="6A42CBB5" w:rsidR="001A3873" w:rsidRPr="004F7E20" w:rsidRDefault="00044583" w:rsidP="00947568">
      <w:pPr>
        <w:spacing w:line="360" w:lineRule="auto"/>
        <w:rPr>
          <w:rFonts w:cstheme="minorHAnsi"/>
        </w:rPr>
      </w:pPr>
      <w:r w:rsidRPr="004F7E20">
        <w:rPr>
          <w:rFonts w:cstheme="minorHAnsi"/>
        </w:rPr>
        <w:lastRenderedPageBreak/>
        <w:t xml:space="preserve">At week 2, there were no significant site differences for total correct (all) faces (F(4,31) = 0.95, p = 0.46), correct congruent faces (F(4,31) = 0.94, p = 0.46), correct incongruent faces (F(4,31) = 0.86, p = 0.5), total errors (F(4,31) = </w:t>
      </w:r>
      <w:r w:rsidR="00FC3284" w:rsidRPr="004F7E20">
        <w:rPr>
          <w:rFonts w:cstheme="minorHAnsi"/>
        </w:rPr>
        <w:t>2.13</w:t>
      </w:r>
      <w:r w:rsidRPr="004F7E20">
        <w:rPr>
          <w:rFonts w:cstheme="minorHAnsi"/>
        </w:rPr>
        <w:t>, p = 0.</w:t>
      </w:r>
      <w:r w:rsidR="00FC3284" w:rsidRPr="004F7E20">
        <w:rPr>
          <w:rFonts w:cstheme="minorHAnsi"/>
        </w:rPr>
        <w:t>1</w:t>
      </w:r>
      <w:r w:rsidRPr="004F7E20">
        <w:rPr>
          <w:rFonts w:cstheme="minorHAnsi"/>
        </w:rPr>
        <w:t>), overall accuracy (F(4,31) = 2.13, p = 0.1), accuracy for congruent trials (F(4,31) = 2.18, p = 0.09), accuracy for incongruent trials (F(4,31) = 1.7, p = 0.</w:t>
      </w:r>
      <w:r w:rsidR="00FA69A8" w:rsidRPr="004F7E20">
        <w:rPr>
          <w:rFonts w:cstheme="minorHAnsi"/>
        </w:rPr>
        <w:t>18</w:t>
      </w:r>
      <w:r w:rsidRPr="004F7E20">
        <w:rPr>
          <w:rFonts w:cstheme="minorHAnsi"/>
        </w:rPr>
        <w:t>)</w:t>
      </w:r>
      <w:r w:rsidR="00BE324B" w:rsidRPr="004F7E20">
        <w:rPr>
          <w:rFonts w:cstheme="minorHAnsi"/>
        </w:rPr>
        <w:t xml:space="preserve">, or accuracy for happy face trials </w:t>
      </w:r>
      <w:r w:rsidR="001A3873" w:rsidRPr="004F7E20">
        <w:rPr>
          <w:rFonts w:cstheme="minorHAnsi"/>
        </w:rPr>
        <w:t>(F(4,31) = 1.24, p = 0.32)</w:t>
      </w:r>
      <w:r w:rsidR="00BE324B" w:rsidRPr="004F7E20">
        <w:rPr>
          <w:rFonts w:cstheme="minorHAnsi"/>
        </w:rPr>
        <w:t xml:space="preserve">. However, there was a significant site difference for accuracy on fear face trials </w:t>
      </w:r>
      <w:r w:rsidR="001A3873" w:rsidRPr="004F7E20">
        <w:rPr>
          <w:rFonts w:cstheme="minorHAnsi"/>
        </w:rPr>
        <w:t>(</w:t>
      </w:r>
      <w:proofErr w:type="gramStart"/>
      <w:r w:rsidR="001A3873" w:rsidRPr="004F7E20">
        <w:rPr>
          <w:rFonts w:cstheme="minorHAnsi"/>
        </w:rPr>
        <w:t>F(</w:t>
      </w:r>
      <w:proofErr w:type="gramEnd"/>
      <w:r w:rsidR="001A3873" w:rsidRPr="004F7E20">
        <w:rPr>
          <w:rFonts w:cstheme="minorHAnsi"/>
        </w:rPr>
        <w:t xml:space="preserve">4,31) = 2.81, p = 0.042), which was driven by significant differences between MCU (mean = </w:t>
      </w:r>
      <w:r w:rsidR="00535817" w:rsidRPr="004F7E20">
        <w:rPr>
          <w:rFonts w:cstheme="minorHAnsi"/>
        </w:rPr>
        <w:t>0.87</w:t>
      </w:r>
      <w:r w:rsidR="001A3873" w:rsidRPr="004F7E20">
        <w:rPr>
          <w:rFonts w:cstheme="minorHAnsi"/>
        </w:rPr>
        <w:t xml:space="preserve">, standard deviation = </w:t>
      </w:r>
      <w:r w:rsidR="00535817" w:rsidRPr="004F7E20">
        <w:rPr>
          <w:rFonts w:cstheme="minorHAnsi"/>
        </w:rPr>
        <w:t>0.07</w:t>
      </w:r>
      <w:r w:rsidR="001A3873" w:rsidRPr="004F7E20">
        <w:rPr>
          <w:rFonts w:cstheme="minorHAnsi"/>
        </w:rPr>
        <w:t xml:space="preserve">) and QNS (mean = </w:t>
      </w:r>
      <w:r w:rsidR="00535817" w:rsidRPr="004F7E20">
        <w:rPr>
          <w:rFonts w:cstheme="minorHAnsi"/>
        </w:rPr>
        <w:t>0.98</w:t>
      </w:r>
      <w:r w:rsidR="001A3873" w:rsidRPr="004F7E20">
        <w:rPr>
          <w:rFonts w:cstheme="minorHAnsi"/>
        </w:rPr>
        <w:t xml:space="preserve">, standard deviation = </w:t>
      </w:r>
      <w:r w:rsidR="00535817" w:rsidRPr="004F7E20">
        <w:rPr>
          <w:rFonts w:cstheme="minorHAnsi"/>
        </w:rPr>
        <w:t>0.02</w:t>
      </w:r>
      <w:r w:rsidR="001A3873" w:rsidRPr="004F7E20">
        <w:rPr>
          <w:rFonts w:cstheme="minorHAnsi"/>
        </w:rPr>
        <w:t>).</w:t>
      </w:r>
    </w:p>
    <w:p w14:paraId="560D5D61" w14:textId="2E9BD335" w:rsidR="00947568" w:rsidRPr="004F7E20" w:rsidRDefault="00BE324B" w:rsidP="00745B3B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>Regarding RT, t</w:t>
      </w:r>
      <w:r w:rsidR="00947568" w:rsidRPr="004F7E20">
        <w:rPr>
          <w:rFonts w:cstheme="minorHAnsi"/>
        </w:rPr>
        <w:t>here were no significant site differences on total correct trials (F(4,31) = 1.15, p = 0.35), on congruent trials (F(4,31) = 1.03, p = 0.4), on incongruent trials (F(4,31) = 1.27, p = 0.3)</w:t>
      </w:r>
      <w:r w:rsidRPr="004F7E20">
        <w:rPr>
          <w:rFonts w:cstheme="minorHAnsi"/>
        </w:rPr>
        <w:t xml:space="preserve">, on happy face trials </w:t>
      </w:r>
      <w:r w:rsidR="00745B3B" w:rsidRPr="004F7E20">
        <w:rPr>
          <w:rFonts w:cstheme="minorHAnsi"/>
        </w:rPr>
        <w:t xml:space="preserve">(F(4,31) = 1.06, p = 0.39) </w:t>
      </w:r>
      <w:r w:rsidRPr="004F7E20">
        <w:rPr>
          <w:rFonts w:cstheme="minorHAnsi"/>
        </w:rPr>
        <w:t xml:space="preserve">or on fear face trials </w:t>
      </w:r>
      <w:r w:rsidR="00745B3B" w:rsidRPr="004F7E20">
        <w:rPr>
          <w:rFonts w:cstheme="minorHAnsi"/>
        </w:rPr>
        <w:t>(F(4,31) = 1.23, p = 0.32)</w:t>
      </w:r>
      <w:r w:rsidR="00947568" w:rsidRPr="004F7E20">
        <w:rPr>
          <w:rFonts w:cstheme="minorHAnsi"/>
        </w:rPr>
        <w:t>.</w:t>
      </w:r>
    </w:p>
    <w:p w14:paraId="6E7B85A7" w14:textId="77777777" w:rsidR="00044583" w:rsidRPr="004F7E20" w:rsidRDefault="00044583" w:rsidP="00D349ED">
      <w:pPr>
        <w:spacing w:line="360" w:lineRule="auto"/>
        <w:rPr>
          <w:rFonts w:cstheme="minorHAnsi"/>
        </w:rPr>
      </w:pPr>
    </w:p>
    <w:p w14:paraId="74D9F2EF" w14:textId="242EC2B4" w:rsidR="00D249A1" w:rsidRPr="004F7E20" w:rsidRDefault="00550C06" w:rsidP="007F45BA">
      <w:pPr>
        <w:spacing w:line="360" w:lineRule="auto"/>
        <w:rPr>
          <w:rFonts w:cstheme="minorHAnsi"/>
        </w:rPr>
      </w:pPr>
      <w:r w:rsidRPr="004F7E20">
        <w:rPr>
          <w:rFonts w:cstheme="minorHAnsi"/>
        </w:rPr>
        <w:t>At week 8, there were no significant site differences for total correct (all) faces (F(4,31) = 0.</w:t>
      </w:r>
      <w:r w:rsidR="007D321A" w:rsidRPr="004F7E20">
        <w:rPr>
          <w:rFonts w:cstheme="minorHAnsi"/>
        </w:rPr>
        <w:t>82</w:t>
      </w:r>
      <w:r w:rsidRPr="004F7E20">
        <w:rPr>
          <w:rFonts w:cstheme="minorHAnsi"/>
        </w:rPr>
        <w:t>, p = 0.</w:t>
      </w:r>
      <w:r w:rsidR="007D321A" w:rsidRPr="004F7E20">
        <w:rPr>
          <w:rFonts w:cstheme="minorHAnsi"/>
        </w:rPr>
        <w:t>52</w:t>
      </w:r>
      <w:r w:rsidRPr="004F7E20">
        <w:rPr>
          <w:rFonts w:cstheme="minorHAnsi"/>
        </w:rPr>
        <w:t>), correct congruent faces (F(4,31) = 0.9</w:t>
      </w:r>
      <w:r w:rsidR="007D321A" w:rsidRPr="004F7E20">
        <w:rPr>
          <w:rFonts w:cstheme="minorHAnsi"/>
        </w:rPr>
        <w:t>2</w:t>
      </w:r>
      <w:r w:rsidRPr="004F7E20">
        <w:rPr>
          <w:rFonts w:cstheme="minorHAnsi"/>
        </w:rPr>
        <w:t>, p = 0.4</w:t>
      </w:r>
      <w:r w:rsidR="007D321A" w:rsidRPr="004F7E20">
        <w:rPr>
          <w:rFonts w:cstheme="minorHAnsi"/>
        </w:rPr>
        <w:t>7</w:t>
      </w:r>
      <w:r w:rsidRPr="004F7E20">
        <w:rPr>
          <w:rFonts w:cstheme="minorHAnsi"/>
        </w:rPr>
        <w:t>), correct incongruent faces (F(4,31) = 0.</w:t>
      </w:r>
      <w:r w:rsidR="007D321A" w:rsidRPr="004F7E20">
        <w:rPr>
          <w:rFonts w:cstheme="minorHAnsi"/>
        </w:rPr>
        <w:t>69</w:t>
      </w:r>
      <w:r w:rsidRPr="004F7E20">
        <w:rPr>
          <w:rFonts w:cstheme="minorHAnsi"/>
        </w:rPr>
        <w:t>, p = 0.</w:t>
      </w:r>
      <w:r w:rsidR="007D321A" w:rsidRPr="004F7E20">
        <w:rPr>
          <w:rFonts w:cstheme="minorHAnsi"/>
        </w:rPr>
        <w:t>6</w:t>
      </w:r>
      <w:r w:rsidRPr="004F7E20">
        <w:rPr>
          <w:rFonts w:cstheme="minorHAnsi"/>
        </w:rPr>
        <w:t>), total errors (F(4,31) = 0.</w:t>
      </w:r>
      <w:r w:rsidR="007D321A" w:rsidRPr="004F7E20">
        <w:rPr>
          <w:rFonts w:cstheme="minorHAnsi"/>
        </w:rPr>
        <w:t>29</w:t>
      </w:r>
      <w:r w:rsidRPr="004F7E20">
        <w:rPr>
          <w:rFonts w:cstheme="minorHAnsi"/>
        </w:rPr>
        <w:t>, p = 0.</w:t>
      </w:r>
      <w:r w:rsidR="007D321A" w:rsidRPr="004F7E20">
        <w:rPr>
          <w:rFonts w:cstheme="minorHAnsi"/>
        </w:rPr>
        <w:t>88</w:t>
      </w:r>
      <w:r w:rsidRPr="004F7E20">
        <w:rPr>
          <w:rFonts w:cstheme="minorHAnsi"/>
        </w:rPr>
        <w:t xml:space="preserve">), overall accuracy (F(4,31) = </w:t>
      </w:r>
      <w:r w:rsidR="007D321A" w:rsidRPr="004F7E20">
        <w:rPr>
          <w:rFonts w:cstheme="minorHAnsi"/>
        </w:rPr>
        <w:t>0.55</w:t>
      </w:r>
      <w:r w:rsidRPr="004F7E20">
        <w:rPr>
          <w:rFonts w:cstheme="minorHAnsi"/>
        </w:rPr>
        <w:t>, p = 0.</w:t>
      </w:r>
      <w:r w:rsidR="007D321A" w:rsidRPr="004F7E20">
        <w:rPr>
          <w:rFonts w:cstheme="minorHAnsi"/>
        </w:rPr>
        <w:t>7</w:t>
      </w:r>
      <w:r w:rsidRPr="004F7E20">
        <w:rPr>
          <w:rFonts w:cstheme="minorHAnsi"/>
        </w:rPr>
        <w:t xml:space="preserve">), accuracy for congruent trials (F(4,31) = </w:t>
      </w:r>
      <w:r w:rsidR="00FC3284" w:rsidRPr="004F7E20">
        <w:rPr>
          <w:rFonts w:cstheme="minorHAnsi"/>
        </w:rPr>
        <w:t>0.65</w:t>
      </w:r>
      <w:r w:rsidRPr="004F7E20">
        <w:rPr>
          <w:rFonts w:cstheme="minorHAnsi"/>
        </w:rPr>
        <w:t>, p = 0.</w:t>
      </w:r>
      <w:r w:rsidR="00FC3284" w:rsidRPr="004F7E20">
        <w:rPr>
          <w:rFonts w:cstheme="minorHAnsi"/>
        </w:rPr>
        <w:t>63</w:t>
      </w:r>
      <w:r w:rsidRPr="004F7E20">
        <w:rPr>
          <w:rFonts w:cstheme="minorHAnsi"/>
        </w:rPr>
        <w:t xml:space="preserve">), accuracy for incongruent trials (F(4,31) = </w:t>
      </w:r>
      <w:r w:rsidR="00FC3284" w:rsidRPr="004F7E20">
        <w:rPr>
          <w:rFonts w:cstheme="minorHAnsi"/>
        </w:rPr>
        <w:t>0.34</w:t>
      </w:r>
      <w:r w:rsidRPr="004F7E20">
        <w:rPr>
          <w:rFonts w:cstheme="minorHAnsi"/>
        </w:rPr>
        <w:t>, p = 0.8</w:t>
      </w:r>
      <w:r w:rsidR="00FC3284" w:rsidRPr="004F7E20">
        <w:rPr>
          <w:rFonts w:cstheme="minorHAnsi"/>
        </w:rPr>
        <w:t>5</w:t>
      </w:r>
      <w:r w:rsidRPr="004F7E20">
        <w:rPr>
          <w:rFonts w:cstheme="minorHAnsi"/>
        </w:rPr>
        <w:t>)</w:t>
      </w:r>
      <w:r w:rsidR="00BE324B" w:rsidRPr="004F7E20">
        <w:rPr>
          <w:rFonts w:cstheme="minorHAnsi"/>
        </w:rPr>
        <w:t xml:space="preserve">, accuracy for happy face trials </w:t>
      </w:r>
      <w:r w:rsidR="00A771C7" w:rsidRPr="004F7E20">
        <w:rPr>
          <w:rFonts w:cstheme="minorHAnsi"/>
        </w:rPr>
        <w:t>(F(4,31) = 0.</w:t>
      </w:r>
      <w:r w:rsidR="00413CF2" w:rsidRPr="004F7E20">
        <w:rPr>
          <w:rFonts w:cstheme="minorHAnsi"/>
        </w:rPr>
        <w:t>86</w:t>
      </w:r>
      <w:r w:rsidR="00A771C7" w:rsidRPr="004F7E20">
        <w:rPr>
          <w:rFonts w:cstheme="minorHAnsi"/>
        </w:rPr>
        <w:t>, p = 0.</w:t>
      </w:r>
      <w:r w:rsidR="00413CF2" w:rsidRPr="004F7E20">
        <w:rPr>
          <w:rFonts w:cstheme="minorHAnsi"/>
        </w:rPr>
        <w:t>5</w:t>
      </w:r>
      <w:r w:rsidR="00A771C7" w:rsidRPr="004F7E20">
        <w:rPr>
          <w:rFonts w:cstheme="minorHAnsi"/>
        </w:rPr>
        <w:t>)</w:t>
      </w:r>
      <w:r w:rsidR="00BE324B" w:rsidRPr="004F7E20">
        <w:rPr>
          <w:rFonts w:cstheme="minorHAnsi"/>
        </w:rPr>
        <w:t xml:space="preserve"> or accuracy for fear face trials </w:t>
      </w:r>
      <w:r w:rsidR="00413CF2" w:rsidRPr="004F7E20">
        <w:rPr>
          <w:rFonts w:cstheme="minorHAnsi"/>
        </w:rPr>
        <w:t>(F(4,31) = 0.47, p = 0.76)</w:t>
      </w:r>
      <w:r w:rsidRPr="004F7E20">
        <w:rPr>
          <w:rFonts w:cstheme="minorHAnsi"/>
        </w:rPr>
        <w:t>.</w:t>
      </w:r>
      <w:r w:rsidR="009907DD" w:rsidRPr="004F7E20">
        <w:rPr>
          <w:rFonts w:cstheme="minorHAnsi"/>
        </w:rPr>
        <w:t xml:space="preserve"> In addition, there were no significant site differences for RT on total correct trials (F(4,31) = 1.24, p = 0.32), on congruent trials (F(4,31) = 1.14, p = 0.36), on incongruent trials (F(4,31) = 1.37, p = 0.27)</w:t>
      </w:r>
      <w:r w:rsidR="00BE324B" w:rsidRPr="004F7E20">
        <w:rPr>
          <w:rFonts w:cstheme="minorHAnsi"/>
        </w:rPr>
        <w:t xml:space="preserve">, on happy face trials </w:t>
      </w:r>
      <w:r w:rsidR="00413CF2" w:rsidRPr="004F7E20">
        <w:rPr>
          <w:rFonts w:cstheme="minorHAnsi"/>
        </w:rPr>
        <w:t>(F(4,31) = 1.2, p = 0.33)</w:t>
      </w:r>
      <w:r w:rsidR="00BE324B" w:rsidRPr="004F7E20">
        <w:rPr>
          <w:rFonts w:cstheme="minorHAnsi"/>
        </w:rPr>
        <w:t xml:space="preserve"> or on fear face trials </w:t>
      </w:r>
      <w:r w:rsidR="00413CF2" w:rsidRPr="004F7E20">
        <w:rPr>
          <w:rFonts w:cstheme="minorHAnsi"/>
        </w:rPr>
        <w:t>(F(4,31) = 1.29, p = 0.29)</w:t>
      </w:r>
      <w:r w:rsidR="00BE324B" w:rsidRPr="004F7E20">
        <w:rPr>
          <w:rFonts w:cstheme="minorHAnsi"/>
        </w:rPr>
        <w:t>.</w:t>
      </w:r>
    </w:p>
    <w:p w14:paraId="0F780366" w14:textId="0A270E70" w:rsidR="00D249A1" w:rsidRPr="004F7E20" w:rsidRDefault="00D249A1">
      <w:pPr>
        <w:rPr>
          <w:rFonts w:cstheme="minorHAnsi"/>
        </w:rPr>
      </w:pPr>
    </w:p>
    <w:p w14:paraId="1761A2E0" w14:textId="77777777" w:rsidR="00D249A1" w:rsidRPr="004F7E20" w:rsidRDefault="00D249A1">
      <w:pPr>
        <w:rPr>
          <w:rFonts w:cstheme="minorHAnsi"/>
        </w:rPr>
      </w:pPr>
    </w:p>
    <w:p w14:paraId="4C3ECB2D" w14:textId="78A92423" w:rsidR="00D249A1" w:rsidRPr="004F7E20" w:rsidRDefault="6ACC4681" w:rsidP="6ACC4681">
      <w:pPr>
        <w:spacing w:line="360" w:lineRule="auto"/>
        <w:rPr>
          <w:rFonts w:cstheme="minorHAnsi"/>
          <w:i/>
          <w:iCs/>
        </w:rPr>
      </w:pPr>
      <w:r w:rsidRPr="004F7E20">
        <w:rPr>
          <w:rFonts w:cstheme="minorHAnsi"/>
          <w:i/>
          <w:iCs/>
        </w:rPr>
        <w:t xml:space="preserve">Neuroimaging data – </w:t>
      </w:r>
      <w:r w:rsidR="007D53A1">
        <w:rPr>
          <w:rFonts w:cstheme="minorHAnsi"/>
          <w:i/>
          <w:iCs/>
        </w:rPr>
        <w:t xml:space="preserve">Test-Retest </w:t>
      </w:r>
      <w:r w:rsidRPr="004F7E20">
        <w:rPr>
          <w:rFonts w:cstheme="minorHAnsi"/>
          <w:i/>
          <w:iCs/>
        </w:rPr>
        <w:t>Reliability from week 0 to week 2</w:t>
      </w:r>
    </w:p>
    <w:p w14:paraId="18E17156" w14:textId="77777777" w:rsidR="009665C9" w:rsidRPr="004F7E20" w:rsidRDefault="009665C9" w:rsidP="6ACC4681">
      <w:pPr>
        <w:spacing w:line="360" w:lineRule="auto"/>
        <w:rPr>
          <w:rFonts w:cstheme="minorHAnsi"/>
          <w:i/>
          <w:iCs/>
        </w:rPr>
      </w:pPr>
    </w:p>
    <w:p w14:paraId="4F5B4105" w14:textId="204D39D4" w:rsidR="007F45BA" w:rsidRPr="004F7E20" w:rsidRDefault="007F45BA" w:rsidP="007F45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4F7E20">
        <w:rPr>
          <w:rFonts w:cstheme="minorHAnsi"/>
          <w:i/>
        </w:rPr>
        <w:t xml:space="preserve">All faces </w:t>
      </w:r>
      <w:proofErr w:type="gramStart"/>
      <w:r w:rsidRPr="004F7E20">
        <w:rPr>
          <w:rFonts w:cstheme="minorHAnsi"/>
          <w:i/>
        </w:rPr>
        <w:t>trials</w:t>
      </w:r>
      <w:proofErr w:type="gramEnd"/>
    </w:p>
    <w:p w14:paraId="366B4EAE" w14:textId="53738375" w:rsidR="00D249A1" w:rsidRPr="004F7E20" w:rsidRDefault="00D249A1" w:rsidP="007F45BA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 xml:space="preserve">Results when comparing </w:t>
      </w:r>
      <w:r w:rsidR="007F45BA" w:rsidRPr="004F7E20">
        <w:rPr>
          <w:rFonts w:cstheme="minorHAnsi"/>
        </w:rPr>
        <w:t xml:space="preserve">only </w:t>
      </w:r>
      <w:r w:rsidRPr="004F7E20">
        <w:rPr>
          <w:rFonts w:cstheme="minorHAnsi"/>
        </w:rPr>
        <w:t xml:space="preserve">the first two time-points showed similar results to those when </w:t>
      </w:r>
      <w:r w:rsidR="007F45BA" w:rsidRPr="004F7E20">
        <w:rPr>
          <w:rFonts w:cstheme="minorHAnsi"/>
        </w:rPr>
        <w:t xml:space="preserve">comparing </w:t>
      </w:r>
      <w:r w:rsidRPr="004F7E20">
        <w:rPr>
          <w:rFonts w:cstheme="minorHAnsi"/>
        </w:rPr>
        <w:t>all three time-points. The voxel-wise ICC estimates were moderate, at best, for regions showing significant BOLD activation 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for the </w:t>
      </w:r>
      <w:r w:rsidRPr="004F7E20">
        <w:rPr>
          <w:rFonts w:cstheme="minorHAnsi"/>
          <w:i/>
        </w:rPr>
        <w:t>‘all faces trials’</w:t>
      </w:r>
      <w:r w:rsidRPr="004F7E20">
        <w:rPr>
          <w:rFonts w:cstheme="minorHAnsi"/>
        </w:rPr>
        <w:t xml:space="preserve"> </w:t>
      </w:r>
      <w:r w:rsidR="007F45BA" w:rsidRPr="004F7E20">
        <w:rPr>
          <w:rFonts w:cstheme="minorHAnsi"/>
        </w:rPr>
        <w:t>condition</w:t>
      </w:r>
      <w:r w:rsidRPr="004F7E20">
        <w:rPr>
          <w:rFonts w:cstheme="minorHAnsi"/>
        </w:rPr>
        <w:t xml:space="preserve"> (see table </w:t>
      </w:r>
      <w:r w:rsidR="007F45BA" w:rsidRPr="004F7E20">
        <w:rPr>
          <w:rFonts w:cstheme="minorHAnsi"/>
        </w:rPr>
        <w:t>S1</w:t>
      </w:r>
      <w:r w:rsidRPr="004F7E20">
        <w:rPr>
          <w:rFonts w:cstheme="minorHAnsi"/>
        </w:rPr>
        <w:t xml:space="preserve">). We observed moderate reliability (median ICC </w:t>
      </w:r>
      <w:r w:rsidR="007F45BA" w:rsidRPr="004F7E20">
        <w:rPr>
          <w:rFonts w:cstheme="minorHAnsi"/>
        </w:rPr>
        <w:t>&gt;</w:t>
      </w:r>
      <w:r w:rsidRPr="004F7E20">
        <w:rPr>
          <w:rFonts w:cstheme="minorHAnsi"/>
        </w:rPr>
        <w:t xml:space="preserve"> 0.5) within visual regions, including left</w:t>
      </w:r>
      <w:r w:rsidR="007F45BA" w:rsidRPr="004F7E20">
        <w:rPr>
          <w:rFonts w:cstheme="minorHAnsi"/>
        </w:rPr>
        <w:t xml:space="preserve"> FFG, but also in the left insula</w:t>
      </w:r>
      <w:r w:rsidRPr="004F7E20">
        <w:rPr>
          <w:rFonts w:cstheme="minorHAnsi"/>
        </w:rPr>
        <w:t xml:space="preserve">.  The </w:t>
      </w:r>
      <w:r w:rsidR="007F45BA" w:rsidRPr="004F7E20">
        <w:rPr>
          <w:rFonts w:cstheme="minorHAnsi"/>
        </w:rPr>
        <w:t>left medial</w:t>
      </w:r>
      <w:r w:rsidRPr="004F7E20">
        <w:rPr>
          <w:rFonts w:cstheme="minorHAnsi"/>
        </w:rPr>
        <w:t xml:space="preserve"> frontal gyrus</w:t>
      </w:r>
      <w:r w:rsidR="007F45BA" w:rsidRPr="004F7E20">
        <w:rPr>
          <w:rFonts w:cstheme="minorHAnsi"/>
        </w:rPr>
        <w:t xml:space="preserve"> and </w:t>
      </w:r>
      <w:r w:rsidR="007F45BA" w:rsidRPr="004F7E20">
        <w:rPr>
          <w:rFonts w:cstheme="minorHAnsi"/>
        </w:rPr>
        <w:lastRenderedPageBreak/>
        <w:t xml:space="preserve">the left insula, the right superior parietal lobule and the right cuneus showed </w:t>
      </w:r>
      <w:r w:rsidRPr="004F7E20">
        <w:rPr>
          <w:rFonts w:cstheme="minorHAnsi"/>
        </w:rPr>
        <w:t xml:space="preserve">modest ICC values of </w:t>
      </w:r>
      <w:r w:rsidR="007F45BA" w:rsidRPr="004F7E20">
        <w:rPr>
          <w:rFonts w:cstheme="minorHAnsi"/>
        </w:rPr>
        <w:t xml:space="preserve">&gt; </w:t>
      </w:r>
      <w:r w:rsidRPr="004F7E20">
        <w:rPr>
          <w:rFonts w:cstheme="minorHAnsi"/>
        </w:rPr>
        <w:t>0.4</w:t>
      </w:r>
      <w:r w:rsidR="007F45BA" w:rsidRPr="004F7E20">
        <w:rPr>
          <w:rFonts w:cstheme="minorHAnsi"/>
        </w:rPr>
        <w:t>, but &lt; 0.5</w:t>
      </w:r>
      <w:r w:rsidRPr="004F7E20">
        <w:rPr>
          <w:rFonts w:cstheme="minorHAnsi"/>
        </w:rPr>
        <w:t xml:space="preserve">.  The </w:t>
      </w:r>
      <w:r w:rsidR="007F45BA" w:rsidRPr="004F7E20">
        <w:rPr>
          <w:rFonts w:cstheme="minorHAnsi"/>
        </w:rPr>
        <w:t>right thalamus</w:t>
      </w:r>
      <w:r w:rsidR="00DD75CE" w:rsidRPr="004F7E20">
        <w:rPr>
          <w:rFonts w:cstheme="minorHAnsi"/>
        </w:rPr>
        <w:t xml:space="preserve">, the right superior temporal gyrus </w:t>
      </w:r>
      <w:r w:rsidR="007F45BA" w:rsidRPr="004F7E20">
        <w:rPr>
          <w:rFonts w:cstheme="minorHAnsi"/>
        </w:rPr>
        <w:t>and the right middle frontal gyrus</w:t>
      </w:r>
      <w:r w:rsidRPr="004F7E20">
        <w:rPr>
          <w:rFonts w:cstheme="minorHAnsi"/>
        </w:rPr>
        <w:t xml:space="preserve"> had poor ICC values (</w:t>
      </w:r>
      <w:r w:rsidRPr="004F7E20">
        <w:rPr>
          <w:rFonts w:cstheme="minorHAnsi"/>
          <w:color w:val="000000" w:themeColor="text1"/>
        </w:rPr>
        <w:t>ICC ≤ 0.4)</w:t>
      </w:r>
      <w:r w:rsidRPr="004F7E20">
        <w:rPr>
          <w:rFonts w:cstheme="minorHAnsi"/>
        </w:rPr>
        <w:t>.</w:t>
      </w:r>
    </w:p>
    <w:p w14:paraId="11870410" w14:textId="77777777" w:rsidR="009665C9" w:rsidRPr="004F7E20" w:rsidRDefault="009665C9" w:rsidP="007F45BA">
      <w:pPr>
        <w:spacing w:line="360" w:lineRule="auto"/>
        <w:ind w:firstLine="720"/>
        <w:rPr>
          <w:rFonts w:cstheme="minorHAnsi"/>
        </w:rPr>
      </w:pPr>
    </w:p>
    <w:p w14:paraId="7B102978" w14:textId="40572270" w:rsidR="007F45BA" w:rsidRPr="004F7E20" w:rsidRDefault="007F45BA" w:rsidP="007F45BA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4F7E20">
        <w:rPr>
          <w:rFonts w:cstheme="minorHAnsi"/>
          <w:i/>
        </w:rPr>
        <w:t>Congruent faces trials</w:t>
      </w:r>
    </w:p>
    <w:p w14:paraId="0A08ED16" w14:textId="0BDC45BC" w:rsidR="00D249A1" w:rsidRPr="004F7E20" w:rsidRDefault="00D249A1" w:rsidP="00031452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>Significant activation 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was observed</w:t>
      </w:r>
      <w:r w:rsidR="00DD75CE" w:rsidRPr="004F7E20">
        <w:rPr>
          <w:rFonts w:cstheme="minorHAnsi"/>
        </w:rPr>
        <w:t xml:space="preserve"> in response to for </w:t>
      </w:r>
      <w:r w:rsidR="00DD75CE" w:rsidRPr="004F7E20">
        <w:rPr>
          <w:rFonts w:cstheme="minorHAnsi"/>
          <w:i/>
        </w:rPr>
        <w:t>congruent faces</w:t>
      </w:r>
      <w:r w:rsidRPr="004F7E20">
        <w:rPr>
          <w:rFonts w:cstheme="minorHAnsi"/>
        </w:rPr>
        <w:t xml:space="preserve"> in the </w:t>
      </w:r>
      <w:r w:rsidR="00DD75CE" w:rsidRPr="004F7E20">
        <w:rPr>
          <w:rFonts w:cstheme="minorHAnsi"/>
        </w:rPr>
        <w:t xml:space="preserve">right </w:t>
      </w:r>
      <w:r w:rsidRPr="004F7E20">
        <w:rPr>
          <w:rFonts w:cstheme="minorHAnsi"/>
        </w:rPr>
        <w:t>fusiform gyrus</w:t>
      </w:r>
      <w:r w:rsidR="00DD75CE" w:rsidRPr="004F7E20">
        <w:rPr>
          <w:rFonts w:cstheme="minorHAnsi"/>
        </w:rPr>
        <w:t>,</w:t>
      </w:r>
      <w:r w:rsidRPr="004F7E20">
        <w:rPr>
          <w:rFonts w:cstheme="minorHAnsi"/>
        </w:rPr>
        <w:t xml:space="preserve"> </w:t>
      </w:r>
      <w:r w:rsidR="00DD75CE" w:rsidRPr="004F7E20">
        <w:rPr>
          <w:rFonts w:cstheme="minorHAnsi"/>
        </w:rPr>
        <w:t xml:space="preserve">the right precuneus, the left post-central and middle temporal gyri </w:t>
      </w:r>
      <w:r w:rsidRPr="004F7E20">
        <w:rPr>
          <w:rFonts w:cstheme="minorHAnsi"/>
        </w:rPr>
        <w:t xml:space="preserve">and </w:t>
      </w:r>
      <w:r w:rsidR="00DD75CE" w:rsidRPr="004F7E20">
        <w:rPr>
          <w:rFonts w:cstheme="minorHAnsi"/>
        </w:rPr>
        <w:t xml:space="preserve">also the insula (bilaterally), the right pre-central and middle frontal </w:t>
      </w:r>
      <w:proofErr w:type="gramStart"/>
      <w:r w:rsidR="00DD75CE" w:rsidRPr="004F7E20">
        <w:rPr>
          <w:rFonts w:cstheme="minorHAnsi"/>
        </w:rPr>
        <w:t>gyri  and</w:t>
      </w:r>
      <w:proofErr w:type="gramEnd"/>
      <w:r w:rsidR="00DD75CE" w:rsidRPr="004F7E20">
        <w:rPr>
          <w:rFonts w:cstheme="minorHAnsi"/>
        </w:rPr>
        <w:t xml:space="preserve"> the left inferior frontal gyrus </w:t>
      </w:r>
      <w:r w:rsidRPr="004F7E20">
        <w:rPr>
          <w:rFonts w:cstheme="minorHAnsi"/>
        </w:rPr>
        <w:t xml:space="preserve">(see Table </w:t>
      </w:r>
      <w:r w:rsidR="00DD75CE" w:rsidRPr="004F7E20">
        <w:rPr>
          <w:rFonts w:cstheme="minorHAnsi"/>
        </w:rPr>
        <w:t>S1</w:t>
      </w:r>
      <w:r w:rsidRPr="004F7E20">
        <w:rPr>
          <w:rFonts w:cstheme="minorHAnsi"/>
        </w:rPr>
        <w:t xml:space="preserve">). Neural activation within these regions showed </w:t>
      </w:r>
      <w:r w:rsidR="00DD75CE" w:rsidRPr="004F7E20">
        <w:rPr>
          <w:rFonts w:cstheme="minorHAnsi"/>
        </w:rPr>
        <w:t>mode</w:t>
      </w:r>
      <w:r w:rsidR="00031452" w:rsidRPr="004F7E20">
        <w:rPr>
          <w:rFonts w:cstheme="minorHAnsi"/>
        </w:rPr>
        <w:t xml:space="preserve">st to </w:t>
      </w:r>
      <w:r w:rsidRPr="004F7E20">
        <w:rPr>
          <w:rFonts w:cstheme="minorHAnsi"/>
        </w:rPr>
        <w:t>moderate</w:t>
      </w:r>
      <w:r w:rsidR="00DD75CE" w:rsidRPr="004F7E20">
        <w:rPr>
          <w:rFonts w:cstheme="minorHAnsi"/>
        </w:rPr>
        <w:t xml:space="preserve"> </w:t>
      </w:r>
      <w:r w:rsidRPr="004F7E20">
        <w:rPr>
          <w:rFonts w:cstheme="minorHAnsi"/>
        </w:rPr>
        <w:t xml:space="preserve">reliability, with median ICCs </w:t>
      </w:r>
      <w:r w:rsidR="00031452" w:rsidRPr="004F7E20">
        <w:rPr>
          <w:rFonts w:cstheme="minorHAnsi"/>
        </w:rPr>
        <w:t>&gt;0.4 but &lt;0.6</w:t>
      </w:r>
      <w:r w:rsidRPr="004F7E20">
        <w:rPr>
          <w:rFonts w:cstheme="minorHAnsi"/>
        </w:rPr>
        <w:t>. Additionally, significant activation 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was observed within</w:t>
      </w:r>
      <w:r w:rsidR="00031452" w:rsidRPr="004F7E20">
        <w:rPr>
          <w:rFonts w:cstheme="minorHAnsi"/>
        </w:rPr>
        <w:t xml:space="preserve"> the left medial frontal gyrus, the left claustrum and the right middle frontal gyrus, but reliability in these regions was low, ICCs &lt;0.4.</w:t>
      </w:r>
      <w:r w:rsidR="009665C9" w:rsidRPr="004F7E20">
        <w:rPr>
          <w:rFonts w:cstheme="minorHAnsi"/>
        </w:rPr>
        <w:t xml:space="preserve"> </w:t>
      </w:r>
      <w:r w:rsidR="00031452" w:rsidRPr="004F7E20">
        <w:rPr>
          <w:rFonts w:cstheme="minorHAnsi"/>
        </w:rPr>
        <w:t xml:space="preserve">The right thalamus, the right post-central gyrus and the right insula as well as the left </w:t>
      </w:r>
      <w:proofErr w:type="spellStart"/>
      <w:r w:rsidR="00031452" w:rsidRPr="004F7E20">
        <w:rPr>
          <w:rFonts w:cstheme="minorHAnsi"/>
        </w:rPr>
        <w:t>parahippocampal</w:t>
      </w:r>
      <w:proofErr w:type="spellEnd"/>
      <w:r w:rsidR="00031452" w:rsidRPr="004F7E20">
        <w:rPr>
          <w:rFonts w:cstheme="minorHAnsi"/>
        </w:rPr>
        <w:t xml:space="preserve"> gyrus had ICCs &lt;0.3, reflective of poor reliability.</w:t>
      </w:r>
    </w:p>
    <w:p w14:paraId="05D4E576" w14:textId="77777777" w:rsidR="009665C9" w:rsidRPr="004F7E20" w:rsidRDefault="009665C9" w:rsidP="00031452">
      <w:pPr>
        <w:spacing w:line="360" w:lineRule="auto"/>
        <w:ind w:firstLine="720"/>
        <w:rPr>
          <w:rFonts w:cstheme="minorHAnsi"/>
        </w:rPr>
      </w:pPr>
    </w:p>
    <w:p w14:paraId="44F42079" w14:textId="1986BBF8" w:rsidR="00031452" w:rsidRPr="004F7E20" w:rsidRDefault="00031452" w:rsidP="00031452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4F7E20">
        <w:rPr>
          <w:rFonts w:cstheme="minorHAnsi"/>
          <w:i/>
          <w:iCs/>
        </w:rPr>
        <w:t>Incongruent Faces</w:t>
      </w:r>
    </w:p>
    <w:p w14:paraId="36367550" w14:textId="1E7D0E5B" w:rsidR="00D249A1" w:rsidRPr="004F7E20" w:rsidRDefault="00D249A1" w:rsidP="00192030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 xml:space="preserve">The </w:t>
      </w:r>
      <w:r w:rsidR="009665C9" w:rsidRPr="004F7E20">
        <w:rPr>
          <w:rFonts w:cstheme="minorHAnsi"/>
        </w:rPr>
        <w:t>right</w:t>
      </w:r>
      <w:r w:rsidRPr="004F7E20">
        <w:rPr>
          <w:rFonts w:cstheme="minorHAnsi"/>
        </w:rPr>
        <w:t xml:space="preserve"> precuneus and superior parietal lobule</w:t>
      </w:r>
      <w:r w:rsidR="009665C9" w:rsidRPr="004F7E20">
        <w:rPr>
          <w:rFonts w:cstheme="minorHAnsi"/>
        </w:rPr>
        <w:t xml:space="preserve"> and the left insula</w:t>
      </w:r>
      <w:r w:rsidRPr="004F7E20">
        <w:rPr>
          <w:rFonts w:cstheme="minorHAnsi"/>
        </w:rPr>
        <w:t xml:space="preserve"> had significant activation 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for </w:t>
      </w:r>
      <w:r w:rsidRPr="004F7E20">
        <w:rPr>
          <w:rFonts w:cstheme="minorHAnsi"/>
          <w:i/>
        </w:rPr>
        <w:t>incongruent faces</w:t>
      </w:r>
      <w:r w:rsidRPr="004F7E20">
        <w:rPr>
          <w:rFonts w:cstheme="minorHAnsi"/>
        </w:rPr>
        <w:t xml:space="preserve"> (Table </w:t>
      </w:r>
      <w:r w:rsidR="00031452" w:rsidRPr="004F7E20">
        <w:rPr>
          <w:rFonts w:cstheme="minorHAnsi"/>
        </w:rPr>
        <w:t>S1</w:t>
      </w:r>
      <w:r w:rsidRPr="004F7E20">
        <w:rPr>
          <w:rFonts w:cstheme="minorHAnsi"/>
        </w:rPr>
        <w:t>). Reliability was moderate in these regions, with median ICCs = 0.5</w:t>
      </w:r>
      <w:r w:rsidR="009665C9" w:rsidRPr="004F7E20">
        <w:rPr>
          <w:rFonts w:cstheme="minorHAnsi"/>
        </w:rPr>
        <w:t>, (0.51-0.53)</w:t>
      </w:r>
      <w:r w:rsidRPr="004F7E20">
        <w:rPr>
          <w:rFonts w:cstheme="minorHAnsi"/>
        </w:rPr>
        <w:t xml:space="preserve">. Significant activation was also apparent in the </w:t>
      </w:r>
      <w:r w:rsidR="009665C9" w:rsidRPr="004F7E20">
        <w:rPr>
          <w:rFonts w:cstheme="minorHAnsi"/>
        </w:rPr>
        <w:t xml:space="preserve">superior temporal gyrus (bilaterally), the </w:t>
      </w:r>
      <w:r w:rsidRPr="004F7E20">
        <w:rPr>
          <w:rFonts w:cstheme="minorHAnsi"/>
        </w:rPr>
        <w:t xml:space="preserve">right </w:t>
      </w:r>
      <w:r w:rsidR="009665C9" w:rsidRPr="004F7E20">
        <w:rPr>
          <w:rFonts w:cstheme="minorHAnsi"/>
        </w:rPr>
        <w:t>middle</w:t>
      </w:r>
      <w:r w:rsidRPr="004F7E20">
        <w:rPr>
          <w:rFonts w:cstheme="minorHAnsi"/>
        </w:rPr>
        <w:t xml:space="preserve"> frontal gyrus, </w:t>
      </w:r>
      <w:r w:rsidR="009665C9" w:rsidRPr="004F7E20">
        <w:rPr>
          <w:rFonts w:cstheme="minorHAnsi"/>
        </w:rPr>
        <w:t>the left middle temporal gyru</w:t>
      </w:r>
      <w:r w:rsidR="00192030" w:rsidRPr="004F7E20">
        <w:rPr>
          <w:rFonts w:cstheme="minorHAnsi"/>
        </w:rPr>
        <w:t>s, the right post-central gyrus</w:t>
      </w:r>
      <w:r w:rsidRPr="004F7E20">
        <w:rPr>
          <w:rFonts w:cstheme="minorHAnsi"/>
        </w:rPr>
        <w:t>, but ICC values for these regions were modest</w:t>
      </w:r>
      <w:r w:rsidR="00192030" w:rsidRPr="004F7E20">
        <w:rPr>
          <w:rFonts w:cstheme="minorHAnsi"/>
        </w:rPr>
        <w:t>, ICCs &gt;0.3 but</w:t>
      </w:r>
      <w:r w:rsidRPr="004F7E20">
        <w:rPr>
          <w:rFonts w:cstheme="minorHAnsi"/>
        </w:rPr>
        <w:t xml:space="preserve"> </w:t>
      </w:r>
      <w:r w:rsidR="00192030" w:rsidRPr="004F7E20">
        <w:rPr>
          <w:rFonts w:cstheme="minorHAnsi"/>
        </w:rPr>
        <w:t>&lt;0.5 (0.34-0.47)</w:t>
      </w:r>
      <w:r w:rsidRPr="004F7E20">
        <w:rPr>
          <w:rFonts w:cstheme="minorHAnsi"/>
        </w:rPr>
        <w:t xml:space="preserve">. Poor reliability was observed within the </w:t>
      </w:r>
      <w:r w:rsidR="00192030" w:rsidRPr="004F7E20">
        <w:rPr>
          <w:rFonts w:cstheme="minorHAnsi"/>
        </w:rPr>
        <w:t>right thalamus, the right post-central gyrus, the left posterior cingulate and the right inferior parietal lobule,</w:t>
      </w:r>
      <w:r w:rsidRPr="004F7E20">
        <w:rPr>
          <w:rFonts w:cstheme="minorHAnsi"/>
        </w:rPr>
        <w:t xml:space="preserve"> median ICC</w:t>
      </w:r>
      <w:r w:rsidR="00192030" w:rsidRPr="004F7E20">
        <w:rPr>
          <w:rFonts w:cstheme="minorHAnsi"/>
        </w:rPr>
        <w:t xml:space="preserve"> &lt;</w:t>
      </w:r>
      <w:r w:rsidRPr="004F7E20">
        <w:rPr>
          <w:rFonts w:cstheme="minorHAnsi"/>
        </w:rPr>
        <w:t xml:space="preserve"> 0.3.</w:t>
      </w:r>
      <w:r w:rsidR="00192030" w:rsidRPr="004F7E20">
        <w:rPr>
          <w:rFonts w:cstheme="minorHAnsi"/>
        </w:rPr>
        <w:t xml:space="preserve"> </w:t>
      </w:r>
    </w:p>
    <w:p w14:paraId="3E9C772D" w14:textId="77777777" w:rsidR="004F7E20" w:rsidRPr="004F7E20" w:rsidRDefault="004F7E20" w:rsidP="00192030">
      <w:pPr>
        <w:spacing w:line="360" w:lineRule="auto"/>
        <w:ind w:firstLine="720"/>
        <w:rPr>
          <w:rFonts w:cstheme="minorHAnsi"/>
        </w:rPr>
      </w:pPr>
    </w:p>
    <w:p w14:paraId="623F4CBC" w14:textId="43B9046D" w:rsidR="00D249A1" w:rsidRPr="004F7E20" w:rsidRDefault="00192030" w:rsidP="00192030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r w:rsidRPr="004F7E20">
        <w:rPr>
          <w:rFonts w:cstheme="minorHAnsi"/>
          <w:i/>
          <w:iCs/>
        </w:rPr>
        <w:t>Fear minus Happy Words and Faces</w:t>
      </w:r>
    </w:p>
    <w:p w14:paraId="316FBDDC" w14:textId="2DB5E17C" w:rsidR="00D249A1" w:rsidRPr="004F7E20" w:rsidRDefault="00D249A1" w:rsidP="00192030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 xml:space="preserve">The voxel-wise ICC estimates for more cognitively demanding comparisons, </w:t>
      </w:r>
      <w:r w:rsidR="00192030" w:rsidRPr="004F7E20">
        <w:rPr>
          <w:rFonts w:cstheme="minorHAnsi"/>
        </w:rPr>
        <w:t xml:space="preserve">such as </w:t>
      </w:r>
      <w:r w:rsidRPr="004F7E20">
        <w:rPr>
          <w:rFonts w:cstheme="minorHAnsi"/>
          <w:i/>
        </w:rPr>
        <w:t>fear minus happy</w:t>
      </w:r>
      <w:r w:rsidR="00192030" w:rsidRPr="004F7E20">
        <w:rPr>
          <w:rFonts w:cstheme="minorHAnsi"/>
          <w:i/>
        </w:rPr>
        <w:t xml:space="preserve"> words </w:t>
      </w:r>
      <w:r w:rsidRPr="004F7E20">
        <w:rPr>
          <w:rFonts w:cstheme="minorHAnsi"/>
        </w:rPr>
        <w:t>contrasts</w:t>
      </w:r>
      <w:r w:rsidRPr="004F7E20">
        <w:rPr>
          <w:rFonts w:cstheme="minorHAnsi"/>
          <w:i/>
        </w:rPr>
        <w:t xml:space="preserve"> </w:t>
      </w:r>
      <w:r w:rsidRPr="004F7E20">
        <w:rPr>
          <w:rFonts w:cstheme="minorHAnsi"/>
        </w:rPr>
        <w:t xml:space="preserve">were very poor (median ICC = 0.1; Table 5). For the </w:t>
      </w:r>
      <w:r w:rsidRPr="004F7E20">
        <w:rPr>
          <w:rFonts w:cstheme="minorHAnsi"/>
          <w:i/>
        </w:rPr>
        <w:t xml:space="preserve">fear word minus happy word </w:t>
      </w:r>
      <w:r w:rsidRPr="004F7E20">
        <w:rPr>
          <w:rFonts w:cstheme="minorHAnsi"/>
        </w:rPr>
        <w:t>contrast</w:t>
      </w:r>
      <w:r w:rsidRPr="004F7E20">
        <w:rPr>
          <w:rFonts w:cstheme="minorHAnsi"/>
          <w:b/>
        </w:rPr>
        <w:t xml:space="preserve">, </w:t>
      </w:r>
      <w:r w:rsidRPr="004F7E20">
        <w:rPr>
          <w:rFonts w:cstheme="minorHAnsi"/>
          <w:bCs/>
        </w:rPr>
        <w:t xml:space="preserve">significant activation </w:t>
      </w:r>
      <w:r w:rsidRPr="004F7E20">
        <w:rPr>
          <w:rFonts w:cstheme="minorHAnsi"/>
        </w:rPr>
        <w:t>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</w:t>
      </w:r>
      <w:r w:rsidRPr="004F7E20">
        <w:rPr>
          <w:rFonts w:cstheme="minorHAnsi"/>
          <w:bCs/>
        </w:rPr>
        <w:t xml:space="preserve">was observed within the right </w:t>
      </w:r>
      <w:proofErr w:type="spellStart"/>
      <w:r w:rsidRPr="004F7E20">
        <w:rPr>
          <w:rFonts w:cstheme="minorHAnsi"/>
          <w:bCs/>
        </w:rPr>
        <w:t>supramarginal</w:t>
      </w:r>
      <w:proofErr w:type="spellEnd"/>
      <w:r w:rsidRPr="004F7E20">
        <w:rPr>
          <w:rFonts w:cstheme="minorHAnsi"/>
          <w:bCs/>
        </w:rPr>
        <w:t xml:space="preserve"> gyrus and the right inferior parietal lobule. </w:t>
      </w:r>
      <w:r w:rsidRPr="004F7E20">
        <w:rPr>
          <w:rFonts w:cstheme="minorHAnsi"/>
        </w:rPr>
        <w:t xml:space="preserve">For the </w:t>
      </w:r>
      <w:r w:rsidRPr="004F7E20">
        <w:rPr>
          <w:rFonts w:cstheme="minorHAnsi"/>
          <w:i/>
        </w:rPr>
        <w:t xml:space="preserve">fear face </w:t>
      </w:r>
      <w:r w:rsidRPr="004F7E20">
        <w:rPr>
          <w:rFonts w:cstheme="minorHAnsi"/>
          <w:i/>
        </w:rPr>
        <w:lastRenderedPageBreak/>
        <w:t xml:space="preserve">minus happy face </w:t>
      </w:r>
      <w:r w:rsidRPr="004F7E20">
        <w:rPr>
          <w:rFonts w:cstheme="minorHAnsi"/>
        </w:rPr>
        <w:t>contrasts</w:t>
      </w:r>
      <w:r w:rsidRPr="004F7E20">
        <w:rPr>
          <w:rFonts w:cstheme="minorHAnsi"/>
          <w:bCs/>
        </w:rPr>
        <w:t xml:space="preserve">, significant activation </w:t>
      </w:r>
      <w:r w:rsidRPr="004F7E20">
        <w:rPr>
          <w:rFonts w:cstheme="minorHAnsi"/>
        </w:rPr>
        <w:t>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</w:t>
      </w:r>
      <w:r w:rsidRPr="004F7E20">
        <w:rPr>
          <w:rFonts w:cstheme="minorHAnsi"/>
          <w:bCs/>
        </w:rPr>
        <w:t>was observed within right superior temporal gyri</w:t>
      </w:r>
      <w:r w:rsidR="00192030" w:rsidRPr="004F7E20">
        <w:rPr>
          <w:rFonts w:cstheme="minorHAnsi"/>
          <w:bCs/>
        </w:rPr>
        <w:t>, ICC = 0.26</w:t>
      </w:r>
      <w:r w:rsidRPr="004F7E20">
        <w:rPr>
          <w:rFonts w:cstheme="minorHAnsi"/>
          <w:bCs/>
        </w:rPr>
        <w:t>.</w:t>
      </w:r>
      <w:r w:rsidRPr="004F7E20">
        <w:rPr>
          <w:rFonts w:cstheme="minorHAnsi"/>
        </w:rPr>
        <w:t xml:space="preserve"> </w:t>
      </w:r>
    </w:p>
    <w:p w14:paraId="486EBBEC" w14:textId="77777777" w:rsidR="00C31961" w:rsidRPr="004F7E20" w:rsidRDefault="00C31961" w:rsidP="00192030">
      <w:pPr>
        <w:spacing w:line="360" w:lineRule="auto"/>
        <w:ind w:firstLine="720"/>
        <w:rPr>
          <w:rFonts w:cstheme="minorHAnsi"/>
          <w:bCs/>
        </w:rPr>
      </w:pPr>
    </w:p>
    <w:p w14:paraId="26D37A8A" w14:textId="31C51B91" w:rsidR="00D249A1" w:rsidRPr="004F7E20" w:rsidRDefault="00192030" w:rsidP="00192030">
      <w:pPr>
        <w:pStyle w:val="ListParagraph"/>
        <w:numPr>
          <w:ilvl w:val="0"/>
          <w:numId w:val="2"/>
        </w:numPr>
        <w:spacing w:line="360" w:lineRule="auto"/>
        <w:rPr>
          <w:rFonts w:cstheme="minorHAnsi"/>
        </w:rPr>
      </w:pPr>
      <w:r w:rsidRPr="004F7E20">
        <w:rPr>
          <w:rFonts w:cstheme="minorHAnsi"/>
          <w:bCs/>
          <w:i/>
        </w:rPr>
        <w:t>Incongruent minus Congruent</w:t>
      </w:r>
      <w:r w:rsidRPr="004F7E20">
        <w:rPr>
          <w:rFonts w:cstheme="minorHAnsi"/>
          <w:bCs/>
        </w:rPr>
        <w:t xml:space="preserve"> </w:t>
      </w:r>
      <w:r w:rsidRPr="004F7E20">
        <w:rPr>
          <w:rFonts w:cstheme="minorHAnsi"/>
          <w:bCs/>
          <w:i/>
          <w:iCs/>
        </w:rPr>
        <w:t>trials</w:t>
      </w:r>
      <w:r w:rsidRPr="004F7E20">
        <w:rPr>
          <w:rFonts w:cstheme="minorHAnsi"/>
          <w:bCs/>
        </w:rPr>
        <w:t xml:space="preserve"> contrast</w:t>
      </w:r>
    </w:p>
    <w:p w14:paraId="1A10BCE7" w14:textId="0BFE4996" w:rsidR="00D249A1" w:rsidRPr="004F7E20" w:rsidRDefault="00D249A1" w:rsidP="00D249A1">
      <w:pPr>
        <w:spacing w:line="360" w:lineRule="auto"/>
        <w:ind w:firstLine="720"/>
        <w:rPr>
          <w:rFonts w:cstheme="minorHAnsi"/>
        </w:rPr>
      </w:pPr>
      <w:r w:rsidRPr="004F7E20">
        <w:rPr>
          <w:rFonts w:cstheme="minorHAnsi"/>
        </w:rPr>
        <w:t xml:space="preserve">For the </w:t>
      </w:r>
      <w:r w:rsidRPr="004F7E20">
        <w:rPr>
          <w:rFonts w:cstheme="minorHAnsi"/>
          <w:bCs/>
          <w:i/>
        </w:rPr>
        <w:t>incongruent minus congruent</w:t>
      </w:r>
      <w:r w:rsidRPr="004F7E20">
        <w:rPr>
          <w:rFonts w:cstheme="minorHAnsi"/>
          <w:bCs/>
        </w:rPr>
        <w:t xml:space="preserve"> contrast</w:t>
      </w:r>
      <w:r w:rsidRPr="004F7E20">
        <w:rPr>
          <w:rFonts w:cstheme="minorHAnsi"/>
        </w:rPr>
        <w:t>, significant activation (</w:t>
      </w:r>
      <w:r w:rsidRPr="004F7E20">
        <w:rPr>
          <w:rFonts w:cstheme="minorHAnsi"/>
          <w:i/>
        </w:rPr>
        <w:t>p</w:t>
      </w:r>
      <w:r w:rsidRPr="004F7E20">
        <w:rPr>
          <w:rFonts w:cstheme="minorHAnsi"/>
        </w:rPr>
        <w:t xml:space="preserve"> </w:t>
      </w:r>
      <w:r w:rsidRPr="004F7E20">
        <w:rPr>
          <w:rFonts w:cstheme="minorHAnsi"/>
          <w:vertAlign w:val="subscript"/>
        </w:rPr>
        <w:t>FWE-corrected</w:t>
      </w:r>
      <w:r w:rsidRPr="004F7E20">
        <w:rPr>
          <w:rFonts w:cstheme="minorHAnsi"/>
        </w:rPr>
        <w:t xml:space="preserve"> = 0.05) was observed for the precuneus and cingulate</w:t>
      </w:r>
      <w:r w:rsidR="00C31961" w:rsidRPr="004F7E20">
        <w:rPr>
          <w:rFonts w:cstheme="minorHAnsi"/>
        </w:rPr>
        <w:t>, bilaterally</w:t>
      </w:r>
      <w:r w:rsidRPr="004F7E20">
        <w:rPr>
          <w:rFonts w:cstheme="minorHAnsi"/>
        </w:rPr>
        <w:t>, as well as within the left m</w:t>
      </w:r>
      <w:r w:rsidR="00192030" w:rsidRPr="004F7E20">
        <w:rPr>
          <w:rFonts w:cstheme="minorHAnsi"/>
        </w:rPr>
        <w:t>iddle</w:t>
      </w:r>
      <w:r w:rsidRPr="004F7E20">
        <w:rPr>
          <w:rFonts w:cstheme="minorHAnsi"/>
        </w:rPr>
        <w:t xml:space="preserve"> and inferior frontal gyr</w:t>
      </w:r>
      <w:r w:rsidR="00192030" w:rsidRPr="004F7E20">
        <w:rPr>
          <w:rFonts w:cstheme="minorHAnsi"/>
        </w:rPr>
        <w:t>i</w:t>
      </w:r>
      <w:r w:rsidR="00C31961" w:rsidRPr="004F7E20">
        <w:rPr>
          <w:rFonts w:cstheme="minorHAnsi"/>
        </w:rPr>
        <w:t xml:space="preserve">, the left pre-central gyrus, the left paracentral lobule, middle temporal gyrus and anterior cingulate and the right angular and inferior frontal </w:t>
      </w:r>
      <w:proofErr w:type="gramStart"/>
      <w:r w:rsidR="00C31961" w:rsidRPr="004F7E20">
        <w:rPr>
          <w:rFonts w:cstheme="minorHAnsi"/>
        </w:rPr>
        <w:t xml:space="preserve">gyri </w:t>
      </w:r>
      <w:r w:rsidRPr="004F7E20">
        <w:rPr>
          <w:rFonts w:cstheme="minorHAnsi"/>
        </w:rPr>
        <w:t>.</w:t>
      </w:r>
      <w:proofErr w:type="gramEnd"/>
      <w:r w:rsidRPr="004F7E20">
        <w:rPr>
          <w:rFonts w:cstheme="minorHAnsi"/>
        </w:rPr>
        <w:t xml:space="preserve"> Median ICC values within these regions were </w:t>
      </w:r>
      <w:r w:rsidRPr="004F7E20">
        <w:rPr>
          <w:rFonts w:cstheme="minorHAnsi"/>
          <w:u w:val="single"/>
        </w:rPr>
        <w:t>&lt;</w:t>
      </w:r>
      <w:r w:rsidRPr="004F7E20">
        <w:rPr>
          <w:rFonts w:cstheme="minorHAnsi"/>
        </w:rPr>
        <w:t xml:space="preserve"> 0.</w:t>
      </w:r>
      <w:r w:rsidR="00C31961" w:rsidRPr="004F7E20">
        <w:rPr>
          <w:rFonts w:cstheme="minorHAnsi"/>
        </w:rPr>
        <w:t>25</w:t>
      </w:r>
      <w:r w:rsidRPr="004F7E20">
        <w:rPr>
          <w:rFonts w:cstheme="minorHAnsi"/>
        </w:rPr>
        <w:t xml:space="preserve"> (Table </w:t>
      </w:r>
      <w:r w:rsidR="00C31961" w:rsidRPr="004F7E20">
        <w:rPr>
          <w:rFonts w:cstheme="minorHAnsi"/>
        </w:rPr>
        <w:t>S1</w:t>
      </w:r>
      <w:r w:rsidRPr="004F7E20">
        <w:rPr>
          <w:rFonts w:cstheme="minorHAnsi"/>
        </w:rPr>
        <w:t>).</w:t>
      </w:r>
    </w:p>
    <w:p w14:paraId="0F2BA950" w14:textId="77777777" w:rsidR="00D249A1" w:rsidRPr="004F7E20" w:rsidRDefault="00D249A1" w:rsidP="00D249A1">
      <w:pPr>
        <w:spacing w:line="360" w:lineRule="auto"/>
        <w:ind w:firstLine="720"/>
        <w:rPr>
          <w:rFonts w:cstheme="minorHAnsi"/>
        </w:rPr>
      </w:pPr>
    </w:p>
    <w:p w14:paraId="45C45AF6" w14:textId="77777777" w:rsidR="00C31961" w:rsidRPr="004F7E20" w:rsidRDefault="00C31961" w:rsidP="00C31961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i/>
          <w:iCs/>
        </w:rPr>
      </w:pPr>
      <w:proofErr w:type="spellStart"/>
      <w:r w:rsidRPr="004F7E20">
        <w:rPr>
          <w:rFonts w:cstheme="minorHAnsi"/>
          <w:i/>
          <w:iCs/>
        </w:rPr>
        <w:t>iI</w:t>
      </w:r>
      <w:proofErr w:type="spellEnd"/>
      <w:r w:rsidRPr="004F7E20">
        <w:rPr>
          <w:rFonts w:cstheme="minorHAnsi"/>
          <w:i/>
          <w:iCs/>
        </w:rPr>
        <w:t xml:space="preserve"> minus </w:t>
      </w:r>
      <w:proofErr w:type="spellStart"/>
      <w:r w:rsidRPr="004F7E20">
        <w:rPr>
          <w:rFonts w:cstheme="minorHAnsi"/>
          <w:i/>
          <w:iCs/>
        </w:rPr>
        <w:t>cI</w:t>
      </w:r>
      <w:proofErr w:type="spellEnd"/>
      <w:r w:rsidRPr="004F7E20">
        <w:rPr>
          <w:rFonts w:cstheme="minorHAnsi"/>
          <w:i/>
          <w:iCs/>
        </w:rPr>
        <w:t xml:space="preserve"> contrast</w:t>
      </w:r>
    </w:p>
    <w:p w14:paraId="190B08CE" w14:textId="1BF59DCB" w:rsidR="00D249A1" w:rsidRPr="004F7E20" w:rsidRDefault="00D249A1" w:rsidP="00C31961">
      <w:pPr>
        <w:spacing w:line="360" w:lineRule="auto"/>
        <w:ind w:left="360"/>
        <w:rPr>
          <w:rFonts w:cstheme="minorHAnsi"/>
        </w:rPr>
      </w:pPr>
      <w:r w:rsidRPr="004F7E20">
        <w:rPr>
          <w:rFonts w:cstheme="minorHAnsi"/>
        </w:rPr>
        <w:t xml:space="preserve">For the </w:t>
      </w:r>
      <w:proofErr w:type="spellStart"/>
      <w:r w:rsidRPr="004F7E20">
        <w:rPr>
          <w:rFonts w:cstheme="minorHAnsi"/>
          <w:i/>
        </w:rPr>
        <w:t>iI</w:t>
      </w:r>
      <w:proofErr w:type="spellEnd"/>
      <w:r w:rsidRPr="004F7E20">
        <w:rPr>
          <w:rFonts w:cstheme="minorHAnsi"/>
        </w:rPr>
        <w:t xml:space="preserve"> (an incongruent trial preceded by an incongruent trial) </w:t>
      </w:r>
      <w:r w:rsidRPr="004F7E20">
        <w:rPr>
          <w:rFonts w:cstheme="minorHAnsi"/>
          <w:i/>
        </w:rPr>
        <w:t xml:space="preserve">minus </w:t>
      </w:r>
      <w:proofErr w:type="spellStart"/>
      <w:r w:rsidRPr="004F7E20">
        <w:rPr>
          <w:rFonts w:cstheme="minorHAnsi"/>
          <w:i/>
        </w:rPr>
        <w:t>cI</w:t>
      </w:r>
      <w:proofErr w:type="spellEnd"/>
      <w:r w:rsidRPr="004F7E20">
        <w:rPr>
          <w:rFonts w:cstheme="minorHAnsi"/>
        </w:rPr>
        <w:t xml:space="preserve"> (incongruent trial preceded by a congruent trial) contrast, we observed significant activation, </w:t>
      </w:r>
      <w:r w:rsidRPr="004F7E20">
        <w:rPr>
          <w:rFonts w:cstheme="minorHAnsi"/>
          <w:i/>
        </w:rPr>
        <w:t xml:space="preserve">p </w:t>
      </w:r>
      <w:r w:rsidRPr="004F7E20">
        <w:rPr>
          <w:rFonts w:cstheme="minorHAnsi"/>
          <w:vertAlign w:val="subscript"/>
        </w:rPr>
        <w:t>uncorrected</w:t>
      </w:r>
      <w:r w:rsidRPr="004F7E20">
        <w:rPr>
          <w:rFonts w:cstheme="minorHAnsi"/>
        </w:rPr>
        <w:t xml:space="preserve"> = 0.001 within bilateral cingulate gyri</w:t>
      </w:r>
      <w:r w:rsidR="00C31961" w:rsidRPr="004F7E20">
        <w:rPr>
          <w:rFonts w:cstheme="minorHAnsi"/>
        </w:rPr>
        <w:t xml:space="preserve"> and the hippocampus</w:t>
      </w:r>
      <w:r w:rsidRPr="004F7E20">
        <w:rPr>
          <w:rFonts w:cstheme="minorHAnsi"/>
        </w:rPr>
        <w:t>. However, median ICC values were poor</w:t>
      </w:r>
      <w:r w:rsidR="00C31961" w:rsidRPr="004F7E20">
        <w:rPr>
          <w:rFonts w:cstheme="minorHAnsi"/>
        </w:rPr>
        <w:t>.</w:t>
      </w:r>
    </w:p>
    <w:p w14:paraId="575D76CA" w14:textId="77777777" w:rsidR="00D249A1" w:rsidRPr="004F7E20" w:rsidRDefault="00D249A1" w:rsidP="00D249A1">
      <w:pPr>
        <w:spacing w:line="360" w:lineRule="auto"/>
        <w:rPr>
          <w:rFonts w:cstheme="minorHAnsi"/>
          <w:u w:val="single"/>
        </w:rPr>
      </w:pPr>
    </w:p>
    <w:p w14:paraId="37A306D0" w14:textId="77777777" w:rsidR="00D249A1" w:rsidRPr="004F7E20" w:rsidRDefault="00D249A1" w:rsidP="00D249A1">
      <w:pPr>
        <w:spacing w:line="360" w:lineRule="auto"/>
        <w:rPr>
          <w:rFonts w:cstheme="minorHAnsi"/>
          <w:u w:val="single"/>
        </w:rPr>
      </w:pPr>
    </w:p>
    <w:p w14:paraId="72F8397F" w14:textId="77777777" w:rsidR="00656A88" w:rsidRDefault="00D249A1" w:rsidP="00656A88">
      <w:pPr>
        <w:spacing w:line="360" w:lineRule="auto"/>
        <w:jc w:val="center"/>
        <w:rPr>
          <w:rFonts w:cstheme="minorHAnsi"/>
        </w:rPr>
      </w:pPr>
      <w:r w:rsidRPr="004F7E20">
        <w:rPr>
          <w:rFonts w:cstheme="minorHAnsi"/>
        </w:rPr>
        <w:t xml:space="preserve">--- </w:t>
      </w:r>
      <w:r w:rsidRPr="004F7E20">
        <w:rPr>
          <w:rFonts w:cstheme="minorHAnsi"/>
          <w:i/>
        </w:rPr>
        <w:t xml:space="preserve">table </w:t>
      </w:r>
      <w:r w:rsidR="00031452" w:rsidRPr="004F7E20">
        <w:rPr>
          <w:rFonts w:cstheme="minorHAnsi"/>
          <w:i/>
        </w:rPr>
        <w:t>S</w:t>
      </w:r>
      <w:r w:rsidR="007B792F">
        <w:rPr>
          <w:rFonts w:cstheme="minorHAnsi"/>
          <w:i/>
        </w:rPr>
        <w:t xml:space="preserve">upplementary Table </w:t>
      </w:r>
      <w:r w:rsidR="00031452" w:rsidRPr="004F7E20">
        <w:rPr>
          <w:rFonts w:cstheme="minorHAnsi"/>
          <w:i/>
        </w:rPr>
        <w:t>1</w:t>
      </w:r>
      <w:r w:rsidRPr="004F7E20">
        <w:rPr>
          <w:rFonts w:cstheme="minorHAnsi"/>
          <w:i/>
        </w:rPr>
        <w:t xml:space="preserve"> about here</w:t>
      </w:r>
      <w:r w:rsidRPr="004F7E20">
        <w:rPr>
          <w:rFonts w:cstheme="minorHAnsi"/>
        </w:rPr>
        <w:t xml:space="preserve"> ---</w:t>
      </w:r>
    </w:p>
    <w:p w14:paraId="6C490444" w14:textId="77777777" w:rsidR="007D53A1" w:rsidRDefault="007D53A1" w:rsidP="00656A88">
      <w:pPr>
        <w:spacing w:line="360" w:lineRule="auto"/>
        <w:jc w:val="center"/>
        <w:rPr>
          <w:rFonts w:cstheme="minorHAnsi"/>
          <w:b/>
          <w:i/>
        </w:rPr>
      </w:pPr>
    </w:p>
    <w:p w14:paraId="05345859" w14:textId="77777777" w:rsidR="007D53A1" w:rsidRDefault="007D53A1" w:rsidP="00656A88">
      <w:pPr>
        <w:spacing w:line="360" w:lineRule="auto"/>
        <w:jc w:val="center"/>
        <w:rPr>
          <w:rFonts w:cstheme="minorHAnsi"/>
          <w:b/>
          <w:i/>
        </w:rPr>
      </w:pPr>
    </w:p>
    <w:p w14:paraId="354185C7" w14:textId="0E4161C2" w:rsidR="007D53A1" w:rsidRPr="00E9185F" w:rsidRDefault="00E9185F" w:rsidP="00E9185F">
      <w:pPr>
        <w:spacing w:line="360" w:lineRule="auto"/>
        <w:rPr>
          <w:rFonts w:cstheme="minorHAnsi"/>
          <w:bCs/>
          <w:i/>
        </w:rPr>
      </w:pPr>
      <w:r w:rsidRPr="00E9185F">
        <w:rPr>
          <w:rFonts w:cstheme="minorHAnsi"/>
          <w:bCs/>
          <w:i/>
        </w:rPr>
        <w:t>Neuroimaging data: Site differences</w:t>
      </w:r>
    </w:p>
    <w:p w14:paraId="427C2958" w14:textId="77777777" w:rsidR="00E9185F" w:rsidRDefault="00E9185F" w:rsidP="00E9185F">
      <w:pPr>
        <w:spacing w:line="360" w:lineRule="auto"/>
        <w:rPr>
          <w:rFonts w:cstheme="minorHAnsi"/>
          <w:b/>
          <w:i/>
        </w:rPr>
      </w:pPr>
    </w:p>
    <w:p w14:paraId="774ED6D0" w14:textId="026EF126" w:rsidR="00BC730B" w:rsidRPr="004E254E" w:rsidRDefault="00BC730B" w:rsidP="00BC730B">
      <w:pPr>
        <w:spacing w:line="360" w:lineRule="auto"/>
        <w:rPr>
          <w:rFonts w:cstheme="minorHAnsi"/>
        </w:rPr>
        <w:sectPr w:rsidR="00BC730B" w:rsidRPr="004E254E" w:rsidSect="006D5E86">
          <w:headerReference w:type="default" r:id="rId7"/>
          <w:footerReference w:type="default" r:id="rId8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</w:rPr>
        <w:t>For the test-retest analyses of the week 0</w:t>
      </w:r>
      <w:r w:rsidR="008D5CB3">
        <w:rPr>
          <w:rFonts w:cstheme="minorHAnsi"/>
        </w:rPr>
        <w:t>, 2 and 8 data</w:t>
      </w:r>
      <w:r>
        <w:rPr>
          <w:rFonts w:cstheme="minorHAnsi"/>
        </w:rPr>
        <w:t xml:space="preserve"> there </w:t>
      </w:r>
      <w:r w:rsidR="008D5CB3">
        <w:rPr>
          <w:rFonts w:cstheme="minorHAnsi"/>
        </w:rPr>
        <w:t>were</w:t>
      </w:r>
      <w:r>
        <w:rPr>
          <w:rFonts w:cstheme="minorHAnsi"/>
        </w:rPr>
        <w:t xml:space="preserve"> </w:t>
      </w:r>
      <w:r w:rsidR="008D5CB3">
        <w:rPr>
          <w:rFonts w:cstheme="minorHAnsi"/>
        </w:rPr>
        <w:t>three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RoI</w:t>
      </w:r>
      <w:r w:rsidR="008D5CB3">
        <w:rPr>
          <w:rFonts w:cstheme="minorHAnsi"/>
        </w:rPr>
        <w:t>s</w:t>
      </w:r>
      <w:proofErr w:type="spellEnd"/>
      <w:r>
        <w:rPr>
          <w:rFonts w:cstheme="minorHAnsi"/>
        </w:rPr>
        <w:t xml:space="preserve"> (</w:t>
      </w:r>
      <w:r w:rsidR="008D5CB3">
        <w:rPr>
          <w:rFonts w:cstheme="minorHAnsi"/>
        </w:rPr>
        <w:t>right superior temporal gyrus BA22; left insula BA13; left cingulate gyrus BA24</w:t>
      </w:r>
      <w:r>
        <w:rPr>
          <w:rFonts w:cstheme="minorHAnsi"/>
        </w:rPr>
        <w:t xml:space="preserve">) for which </w:t>
      </w:r>
      <w:r w:rsidR="008D5CB3">
        <w:rPr>
          <w:rFonts w:cstheme="minorHAnsi"/>
        </w:rPr>
        <w:t xml:space="preserve">a </w:t>
      </w:r>
      <w:r>
        <w:rPr>
          <w:rFonts w:cstheme="minorHAnsi"/>
        </w:rPr>
        <w:t>significant main effect of site</w:t>
      </w:r>
      <w:r w:rsidR="008D5CB3">
        <w:rPr>
          <w:rFonts w:cstheme="minorHAnsi"/>
        </w:rPr>
        <w:t xml:space="preserve"> was observed.</w:t>
      </w:r>
      <w:r>
        <w:rPr>
          <w:rFonts w:cstheme="minorHAnsi"/>
        </w:rPr>
        <w:t xml:space="preserve"> However, the site by time interaction</w:t>
      </w:r>
      <w:r w:rsidR="008D5CB3">
        <w:rPr>
          <w:rFonts w:cstheme="minorHAnsi"/>
        </w:rPr>
        <w:t>s</w:t>
      </w:r>
      <w:r>
        <w:rPr>
          <w:rFonts w:cstheme="minorHAnsi"/>
        </w:rPr>
        <w:t xml:space="preserve"> </w:t>
      </w:r>
      <w:r w:rsidR="008D5CB3">
        <w:rPr>
          <w:rFonts w:cstheme="minorHAnsi"/>
        </w:rPr>
        <w:t>were</w:t>
      </w:r>
      <w:r>
        <w:rPr>
          <w:rFonts w:cstheme="minorHAnsi"/>
        </w:rPr>
        <w:t xml:space="preserve"> non-significant. </w:t>
      </w:r>
      <w:r w:rsidR="008D5CB3">
        <w:rPr>
          <w:rFonts w:cstheme="minorHAnsi"/>
        </w:rPr>
        <w:t>For these, the SIEMENS scanner performed differently than the GE scanners</w:t>
      </w:r>
      <w:r w:rsidR="00683A00">
        <w:rPr>
          <w:rFonts w:cstheme="minorHAnsi"/>
        </w:rPr>
        <w:t>, but</w:t>
      </w:r>
      <w:r w:rsidR="00963D14">
        <w:rPr>
          <w:rFonts w:cstheme="minorHAnsi"/>
        </w:rPr>
        <w:t xml:space="preserve">, in addition, </w:t>
      </w:r>
      <w:r w:rsidR="00683A00">
        <w:rPr>
          <w:rFonts w:cstheme="minorHAnsi"/>
        </w:rPr>
        <w:t xml:space="preserve">for the </w:t>
      </w:r>
      <w:r w:rsidR="00963D14">
        <w:rPr>
          <w:rFonts w:cstheme="minorHAnsi"/>
        </w:rPr>
        <w:t>right superior temporal gyrus BA22 the GE Signa and GE Discovery also showed differences</w:t>
      </w:r>
      <w:r w:rsidR="008D5CB3">
        <w:rPr>
          <w:rFonts w:cstheme="minorHAnsi"/>
        </w:rPr>
        <w:t>.</w:t>
      </w:r>
    </w:p>
    <w:p w14:paraId="786D7351" w14:textId="589BFDA1" w:rsidR="005C0654" w:rsidRPr="004E254E" w:rsidRDefault="004E254E" w:rsidP="00BC730B">
      <w:pPr>
        <w:spacing w:line="360" w:lineRule="auto"/>
        <w:ind w:firstLine="720"/>
        <w:rPr>
          <w:rFonts w:cstheme="minorHAnsi"/>
        </w:rPr>
        <w:sectPr w:rsidR="005C0654" w:rsidRPr="004E254E" w:rsidSect="006D5E86">
          <w:headerReference w:type="default" r:id="rId9"/>
          <w:footerReference w:type="default" r:id="rId10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</w:rPr>
        <w:lastRenderedPageBreak/>
        <w:t xml:space="preserve">For the test-retest analyses of the week 0 to week 2 data </w:t>
      </w:r>
      <w:r w:rsidR="00BC730B">
        <w:rPr>
          <w:rFonts w:cstheme="minorHAnsi"/>
        </w:rPr>
        <w:t xml:space="preserve">there was one </w:t>
      </w:r>
      <w:proofErr w:type="spellStart"/>
      <w:r w:rsidR="00BC730B">
        <w:rPr>
          <w:rFonts w:cstheme="minorHAnsi"/>
        </w:rPr>
        <w:t>RoI</w:t>
      </w:r>
      <w:proofErr w:type="spellEnd"/>
      <w:r w:rsidR="00BC730B">
        <w:rPr>
          <w:rFonts w:cstheme="minorHAnsi"/>
        </w:rPr>
        <w:t xml:space="preserve"> (left parietal lobe, precentral gyrus) for which there was a significant main effect of site, with the SIEMENS scanner performing differently to the GE scanners. However, the site by time interaction was non-significant. </w:t>
      </w:r>
    </w:p>
    <w:p w14:paraId="43158460" w14:textId="77777777" w:rsidR="004F7E20" w:rsidRPr="004F7E20" w:rsidRDefault="004F7E20" w:rsidP="004F7E20">
      <w:pPr>
        <w:spacing w:after="120"/>
        <w:rPr>
          <w:rFonts w:cstheme="minorHAnsi"/>
          <w:i/>
        </w:rPr>
      </w:pPr>
      <w:r w:rsidRPr="004F7E20">
        <w:rPr>
          <w:rFonts w:cstheme="minorHAnsi"/>
          <w:b/>
          <w:i/>
        </w:rPr>
        <w:lastRenderedPageBreak/>
        <w:t xml:space="preserve">Supplementary Table 1. </w:t>
      </w:r>
      <w:r w:rsidRPr="004F7E20">
        <w:rPr>
          <w:rFonts w:cstheme="minorHAnsi"/>
          <w:i/>
        </w:rPr>
        <w:t>Neuroimaging data on all contrasts conducted for the first two time-points</w:t>
      </w:r>
    </w:p>
    <w:tbl>
      <w:tblPr>
        <w:tblW w:w="13726" w:type="dxa"/>
        <w:tblLook w:val="04A0" w:firstRow="1" w:lastRow="0" w:firstColumn="1" w:lastColumn="0" w:noHBand="0" w:noVBand="1"/>
      </w:tblPr>
      <w:tblGrid>
        <w:gridCol w:w="10"/>
        <w:gridCol w:w="1390"/>
        <w:gridCol w:w="1171"/>
        <w:gridCol w:w="411"/>
        <w:gridCol w:w="318"/>
        <w:gridCol w:w="1714"/>
        <w:gridCol w:w="2969"/>
        <w:gridCol w:w="729"/>
        <w:gridCol w:w="1402"/>
        <w:gridCol w:w="740"/>
        <w:gridCol w:w="780"/>
        <w:gridCol w:w="663"/>
        <w:gridCol w:w="117"/>
        <w:gridCol w:w="1320"/>
      </w:tblGrid>
      <w:tr w:rsidR="004F7E20" w:rsidRPr="004F7E20" w14:paraId="7EA23FBF" w14:textId="77777777" w:rsidTr="007D53A1">
        <w:trPr>
          <w:trHeight w:val="489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84397B" w14:textId="77777777" w:rsidR="004F7E20" w:rsidRPr="004F7E20" w:rsidRDefault="004F7E20" w:rsidP="00641441">
            <w:pPr>
              <w:spacing w:after="120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K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0A9DFF06" w14:textId="77777777" w:rsidR="004F7E20" w:rsidRPr="004F7E20" w:rsidRDefault="004F7E20" w:rsidP="00641441">
            <w:pPr>
              <w:spacing w:after="120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FWE corrected p</w:t>
            </w:r>
          </w:p>
        </w:tc>
        <w:tc>
          <w:tcPr>
            <w:tcW w:w="6133" w:type="dxa"/>
            <w:gridSpan w:val="5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4D4CC3" w14:textId="77777777" w:rsidR="004F7E20" w:rsidRPr="004F7E20" w:rsidRDefault="004F7E20" w:rsidP="00641441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Region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86CEE6" w14:textId="77777777" w:rsidR="004F7E20" w:rsidRPr="004F7E20" w:rsidRDefault="004F7E20" w:rsidP="00641441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t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BC2345" w14:textId="77777777" w:rsidR="004F7E20" w:rsidRPr="004F7E20" w:rsidRDefault="004F7E20" w:rsidP="00641441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A20679" w14:textId="77777777" w:rsidR="004F7E20" w:rsidRPr="004F7E20" w:rsidRDefault="004F7E20" w:rsidP="00641441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DF4C44" w14:textId="77777777" w:rsidR="004F7E20" w:rsidRPr="004F7E20" w:rsidRDefault="004F7E20" w:rsidP="00641441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7D8D4B" w14:textId="77777777" w:rsidR="004F7E20" w:rsidRPr="004F7E20" w:rsidRDefault="004F7E20" w:rsidP="00641441">
            <w:pPr>
              <w:spacing w:after="120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Median ICC</w:t>
            </w:r>
          </w:p>
        </w:tc>
      </w:tr>
      <w:tr w:rsidR="004F7E20" w:rsidRPr="004F7E20" w14:paraId="5ED97FFB" w14:textId="77777777" w:rsidTr="007D53A1">
        <w:trPr>
          <w:gridBefore w:val="1"/>
          <w:wBefore w:w="10" w:type="dxa"/>
          <w:trHeight w:val="320"/>
        </w:trPr>
        <w:tc>
          <w:tcPr>
            <w:tcW w:w="13716" w:type="dxa"/>
            <w:gridSpan w:val="13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7489DC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All faces</w:t>
            </w:r>
          </w:p>
        </w:tc>
      </w:tr>
      <w:tr w:rsidR="004F7E20" w:rsidRPr="004F7E20" w14:paraId="61F8A5F3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0FAFD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758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D9243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4F47C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8118B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Occipital Lobe</w:t>
            </w:r>
          </w:p>
        </w:tc>
        <w:tc>
          <w:tcPr>
            <w:tcW w:w="29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9E47F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FG</w:t>
            </w:r>
          </w:p>
        </w:tc>
        <w:tc>
          <w:tcPr>
            <w:tcW w:w="7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3C025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7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325FD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4.32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941A6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C5534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17D82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CC2D7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4F7E20" w:rsidRPr="004F7E20" w14:paraId="4700B755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3459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602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0853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3A25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8AEA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08FC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edial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8F36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5F7B8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3.3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2EF9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D5B6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7599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4453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7</w:t>
            </w:r>
          </w:p>
        </w:tc>
      </w:tr>
      <w:tr w:rsidR="004F7E20" w:rsidRPr="004F7E20" w14:paraId="1FCEEFD7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61BF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99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C5FC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3F95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24B7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64BA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halam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138A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8647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.0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23F3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FAD4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701D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D68E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4F7E20" w:rsidRPr="004F7E20" w14:paraId="7438DCD7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3D73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230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4E14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246E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66F3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5A1B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0AE43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E2FFD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.2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E4C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D73D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17BB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4AE8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4F7E20" w:rsidRPr="004F7E20" w14:paraId="276C90A1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D15D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5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BF57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54CB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E05C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0FE7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perior Parietal Lobul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EB3E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7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7B5B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.0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3652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B848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2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8B55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2AE1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4F7E20" w:rsidRPr="004F7E20" w14:paraId="42CD95C0" w14:textId="77777777" w:rsidTr="007D53A1">
        <w:trPr>
          <w:trHeight w:val="68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52AC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8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720A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BC8D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569E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7B9AE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F36D4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B5492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0.4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C4A5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11DA8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1F8BE3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A609A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2</w:t>
            </w:r>
          </w:p>
        </w:tc>
      </w:tr>
      <w:tr w:rsidR="004F7E20" w:rsidRPr="004F7E20" w14:paraId="691EA958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6BC3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07A0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640C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FCAC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37F9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1FC3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5FE0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9.6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F65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F1B1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DFC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02D8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4F7E20" w:rsidRPr="004F7E20" w14:paraId="1DCFF879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37BF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3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8B61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F2D2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74415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B1FA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98E2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025A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4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107D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7190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7EB6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F774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4F7E20" w:rsidRPr="004F7E20" w14:paraId="0A071663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C025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2974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33AB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F6A5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FAE4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D9A6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9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86B1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1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1CBF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B994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50A7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076B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1</w:t>
            </w:r>
          </w:p>
        </w:tc>
      </w:tr>
      <w:tr w:rsidR="004F7E20" w:rsidRPr="004F7E20" w14:paraId="509DF7EC" w14:textId="77777777" w:rsidTr="007D53A1">
        <w:trPr>
          <w:trHeight w:val="320"/>
        </w:trPr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4CF2878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2744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F45AB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bottom"/>
            <w:hideMark/>
          </w:tcPr>
          <w:p w14:paraId="7ED4BB7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4229790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erior Lobe</w:t>
            </w:r>
          </w:p>
        </w:tc>
        <w:tc>
          <w:tcPr>
            <w:tcW w:w="2969" w:type="dxa"/>
            <w:shd w:val="clear" w:color="auto" w:fill="auto"/>
            <w:noWrap/>
            <w:vAlign w:val="bottom"/>
            <w:hideMark/>
          </w:tcPr>
          <w:p w14:paraId="4C14306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F7E20">
              <w:rPr>
                <w:rFonts w:eastAsia="Times New Roman" w:cstheme="minorHAnsi"/>
                <w:color w:val="000000"/>
              </w:rPr>
              <w:t>Declive</w:t>
            </w:r>
            <w:proofErr w:type="spellEnd"/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D91776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9E3C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7.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7D25C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92007A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82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3CD29E3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70D345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6</w:t>
            </w:r>
          </w:p>
        </w:tc>
      </w:tr>
      <w:tr w:rsidR="004F7E20" w:rsidRPr="004F7E20" w14:paraId="18D26E70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CFE9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44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EAE6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4B7C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BF0E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618B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C04C2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5415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0.8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7842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5FA8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8DA8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3F31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4F7E20" w:rsidRPr="004F7E20" w14:paraId="107EB02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E37C6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58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29553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9B6DCD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44323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46AA8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perior Tempo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094C1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B8239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39EB4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0344E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B772A6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A2C57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4F7E20" w:rsidRPr="004F7E20" w14:paraId="5750183B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73902B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AF17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7D3B4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586B6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D79B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D2D11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AB81D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2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A1214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8734A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FCC96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C77E9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4F7E20" w:rsidRPr="004F7E20" w14:paraId="40AE524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6BE842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8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E165A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06619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DA72C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Occipi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71706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Cune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F1861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7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B2116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1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5339B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DB223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9BD4D7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507BE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8</w:t>
            </w:r>
          </w:p>
        </w:tc>
      </w:tr>
      <w:tr w:rsidR="004F7E20" w:rsidRPr="004F7E20" w14:paraId="49FB4C2C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7C70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A87A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3935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88A3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AFB0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F7E20">
              <w:rPr>
                <w:rFonts w:eastAsia="Times New Roman" w:cstheme="minorHAnsi"/>
                <w:color w:val="000000"/>
              </w:rPr>
              <w:t>Parahippocampal</w:t>
            </w:r>
            <w:proofErr w:type="spellEnd"/>
            <w:r w:rsidRPr="004F7E20">
              <w:rPr>
                <w:rFonts w:eastAsia="Times New Roman" w:cstheme="minorHAnsi"/>
                <w:color w:val="000000"/>
              </w:rPr>
              <w:t xml:space="preserve"> Gyrus; Amygda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D2B6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73C4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F4CA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D522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4883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98F4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4F7E20" w:rsidRPr="004F7E20" w14:paraId="09C197E6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8A60D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56489B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D03F0D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B3C681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772F6D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074ECA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0A6916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12465F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C67CCB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525F74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C8C345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F7E20" w:rsidRPr="004F7E20" w14:paraId="3AB10B35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ED0A4D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Congruent</w:t>
            </w:r>
          </w:p>
        </w:tc>
      </w:tr>
      <w:tr w:rsidR="004F7E20" w:rsidRPr="004F7E20" w14:paraId="4DF405CC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07C4E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3575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1A755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13674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6D501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Occipital Lobe</w:t>
            </w:r>
          </w:p>
        </w:tc>
        <w:tc>
          <w:tcPr>
            <w:tcW w:w="29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A5E7D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Occipital Lobe</w:t>
            </w:r>
          </w:p>
        </w:tc>
        <w:tc>
          <w:tcPr>
            <w:tcW w:w="7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BBA4A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8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A979E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5.64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B78DA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C32D7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86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B4259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12F95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4F7E20" w:rsidRPr="004F7E20" w14:paraId="0ACF62B3" w14:textId="77777777" w:rsidTr="007D53A1">
        <w:trPr>
          <w:trHeight w:val="320"/>
        </w:trPr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258F4DB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32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5A5EAF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bottom"/>
            <w:hideMark/>
          </w:tcPr>
          <w:p w14:paraId="4934762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CA671C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969" w:type="dxa"/>
            <w:shd w:val="clear" w:color="auto" w:fill="auto"/>
            <w:noWrap/>
            <w:vAlign w:val="bottom"/>
            <w:hideMark/>
          </w:tcPr>
          <w:p w14:paraId="186748B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halamus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5E611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8BF6E7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.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FCE30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9D842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67E4213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DA17C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4F7E20" w:rsidRPr="004F7E20" w14:paraId="70839811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A16F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lastRenderedPageBreak/>
              <w:t>45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0B6F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7C70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BDC5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1E72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cune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DA2D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7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BED7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.4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2ABC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4C35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6B68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5FFD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7</w:t>
            </w:r>
          </w:p>
        </w:tc>
      </w:tr>
      <w:tr w:rsidR="004F7E20" w:rsidRPr="004F7E20" w14:paraId="713515E7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DA54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80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AA49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8B16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AD55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786C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edial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988A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B859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.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1E54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5976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E369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209F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7</w:t>
            </w:r>
          </w:p>
        </w:tc>
      </w:tr>
      <w:tr w:rsidR="004F7E20" w:rsidRPr="004F7E20" w14:paraId="4AD42FE9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6429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71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4940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0E60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6826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6532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4F7E20">
              <w:rPr>
                <w:rFonts w:eastAsia="Times New Roman" w:cstheme="minorHAnsi"/>
                <w:color w:val="000000"/>
              </w:rPr>
              <w:t>Parahippocampal</w:t>
            </w:r>
            <w:proofErr w:type="spellEnd"/>
            <w:r w:rsidRPr="004F7E20">
              <w:rPr>
                <w:rFonts w:eastAsia="Times New Roman" w:cstheme="minorHAnsi"/>
                <w:color w:val="000000"/>
              </w:rPr>
              <w:t xml:space="preserve">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205C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8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42C5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.6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69E8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9BE06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BCC7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EF7C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2</w:t>
            </w:r>
          </w:p>
        </w:tc>
      </w:tr>
      <w:tr w:rsidR="004F7E20" w:rsidRPr="004F7E20" w14:paraId="231D2044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ED47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11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A86E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5BD9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7C8E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3782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60E8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8CD5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0.4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9D97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8B52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A438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C776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7</w:t>
            </w:r>
          </w:p>
        </w:tc>
      </w:tr>
      <w:tr w:rsidR="004F7E20" w:rsidRPr="004F7E20" w14:paraId="66D2441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BA63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51F9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A4A4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1249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 Sub-lobar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6A78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5AFB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22EB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0.1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6B6E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4DF3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42C8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C1D7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5</w:t>
            </w:r>
          </w:p>
        </w:tc>
      </w:tr>
      <w:tr w:rsidR="004F7E20" w:rsidRPr="004F7E20" w14:paraId="20B00E44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F0BB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4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1596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F89C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65EF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5A80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C97A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3E31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7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C1DB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C8A9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BE650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7908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1</w:t>
            </w:r>
          </w:p>
        </w:tc>
      </w:tr>
      <w:tr w:rsidR="004F7E20" w:rsidRPr="004F7E20" w14:paraId="683318A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0194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672B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B999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112A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5326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ACFC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156D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6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D384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471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1466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7DB4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5</w:t>
            </w:r>
          </w:p>
        </w:tc>
      </w:tr>
      <w:tr w:rsidR="004F7E20" w:rsidRPr="004F7E20" w14:paraId="29372164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66E7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86B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EF8A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65C1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7990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Tempo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65DA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3039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.7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E903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FD40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57A4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144B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2</w:t>
            </w:r>
          </w:p>
        </w:tc>
      </w:tr>
      <w:tr w:rsidR="004F7E20" w:rsidRPr="004F7E20" w14:paraId="34CE53B8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8B04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E668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1579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9F4F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6F7D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edial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F3D6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9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3CF7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.5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AFEC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C8CA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CDC32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3B39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4F7E20" w:rsidRPr="004F7E20" w14:paraId="07B6C93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A6E90F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2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BCF6E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258D03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388EB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b-lobar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C8004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BFC96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9D9EC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.5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E0FA8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7FCC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6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5A8980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DC766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4F7E20" w:rsidRPr="004F7E20" w14:paraId="33CEC4AB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A5262F5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  <w:highlight w:val="magenta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96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AAFCEA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02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B5616A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67197D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49C587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B7BD9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9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3B095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7.2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E198A9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AA474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6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17CB43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19E0B9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46</w:t>
            </w:r>
          </w:p>
        </w:tc>
      </w:tr>
      <w:tr w:rsidR="004F7E20" w:rsidRPr="004F7E20" w14:paraId="1044EA63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E5B9516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  <w:highlight w:val="magenta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5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7332FA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02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0776D52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A9CE16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540006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91E4D0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03B22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7.1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D5D9DC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138B09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DC9C85D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18676F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3</w:t>
            </w:r>
          </w:p>
        </w:tc>
      </w:tr>
      <w:tr w:rsidR="004F7E20" w:rsidRPr="004F7E20" w14:paraId="399BD823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EE0A25E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  <w:highlight w:val="magenta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C1D826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02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98E0825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DB1ADB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Sub-lobar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A20BDC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AE01FC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8F258B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7.1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A02F38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405C7F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B295638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DD7344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44</w:t>
            </w:r>
          </w:p>
        </w:tc>
      </w:tr>
      <w:tr w:rsidR="004F7E20" w:rsidRPr="004F7E20" w14:paraId="14A147F6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ABF87CA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  <w:highlight w:val="magenta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5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C91864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05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DB97D29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0356A7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200675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Inferior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47C69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9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45B40A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6.8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18D30D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5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657775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6A4A64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8B1B41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41</w:t>
            </w:r>
          </w:p>
        </w:tc>
      </w:tr>
      <w:tr w:rsidR="004F7E20" w:rsidRPr="004F7E20" w14:paraId="53215F8B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5256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CB48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A7595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1B383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489F7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1ACAB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DF755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A67B6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D8F99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EC8B5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A9A4B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F7E20" w:rsidRPr="004F7E20" w14:paraId="3E07F2DB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5B2785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Incongruent</w:t>
            </w:r>
          </w:p>
        </w:tc>
      </w:tr>
      <w:tr w:rsidR="004F7E20" w:rsidRPr="004F7E20" w14:paraId="71530357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75F8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84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98CB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9642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36A0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b-lobar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699A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halam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18E1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34A37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3.0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0763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4996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D50A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B901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6</w:t>
            </w:r>
          </w:p>
        </w:tc>
      </w:tr>
      <w:tr w:rsidR="004F7E20" w:rsidRPr="004F7E20" w14:paraId="5F37182C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403B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67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0292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684B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D72D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C45B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perior Parietal Lobul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BC85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7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0737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.3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9696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C71F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D3F1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A22D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1</w:t>
            </w:r>
          </w:p>
        </w:tc>
      </w:tr>
      <w:tr w:rsidR="004F7E20" w:rsidRPr="004F7E20" w14:paraId="5A3200F2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7452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582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5861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724A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53EB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46AA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C063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6863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.0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845A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4BE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6923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4B9A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4F7E20" w:rsidRPr="004F7E20" w14:paraId="56FB905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B2B3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262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6AF8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7DAB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EFCD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7AEA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547D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1DBE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9.7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DC36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DE66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D397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3471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4F7E20" w:rsidRPr="004F7E20" w14:paraId="75CD6232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DB9B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6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A865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0577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7B82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1C20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Temporal Lob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CA5E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4C32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9.6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009F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AF33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15E8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23F07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43</w:t>
            </w:r>
          </w:p>
        </w:tc>
      </w:tr>
      <w:tr w:rsidR="004F7E20" w:rsidRPr="004F7E20" w14:paraId="0AAA5A4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3CFBE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8510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9C61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1824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4FA56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A12F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5D1B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9.4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B205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5632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ABBE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808E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4F7E20" w:rsidRPr="004F7E20" w14:paraId="7517244F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6909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4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5C42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3CB9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6202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BFF7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perior Tempo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336E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E96E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8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1263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2F7B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555F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F803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8</w:t>
            </w:r>
          </w:p>
        </w:tc>
      </w:tr>
      <w:tr w:rsidR="004F7E20" w:rsidRPr="004F7E20" w14:paraId="431FD9F4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3D8D2A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151B9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4CF628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4324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Sub-lobar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0AD09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sula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F0630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1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1301C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37A5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CE5B4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D90DC3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5CAB2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4F7E20" w:rsidRPr="004F7E20" w14:paraId="5698C65E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F9421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69BED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3CAADA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3881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39110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ost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4F339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7B70A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.1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9DFBC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D1F22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344176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43156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34</w:t>
            </w:r>
          </w:p>
        </w:tc>
      </w:tr>
      <w:tr w:rsidR="004F7E20" w:rsidRPr="004F7E20" w14:paraId="5C51DF1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DFED59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55131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EC94DC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B922E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Occipi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7CFBD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cune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D7487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1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03EEB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.8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EAF65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F969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7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4F7F0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C8FAF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53</w:t>
            </w:r>
          </w:p>
        </w:tc>
      </w:tr>
      <w:tr w:rsidR="004F7E20" w:rsidRPr="004F7E20" w14:paraId="00A7232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BE8D9F6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FE9353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03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766B2A4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E00F1A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B023E6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Posterior Cingulat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5E0507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2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F3822F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7.0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D61818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673474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653F08E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3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4023B8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15</w:t>
            </w:r>
          </w:p>
        </w:tc>
      </w:tr>
      <w:tr w:rsidR="004F7E20" w:rsidRPr="004F7E20" w14:paraId="2DC6B2BE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6FCA32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lastRenderedPageBreak/>
              <w:t>2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0BDF0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78801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Righ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D7322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AC9BD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ferior Parietal Lob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E2BF6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0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D58C6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.5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78889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1DBB2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4A202B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4EF2D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7</w:t>
            </w:r>
          </w:p>
        </w:tc>
      </w:tr>
      <w:tr w:rsidR="004F7E20" w:rsidRPr="004F7E20" w14:paraId="51CC3155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83276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8B472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35678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D08C8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AB824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B21EA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4F01D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06D47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11FC5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0ACCB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5CF91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F7E20" w:rsidRPr="004F7E20" w14:paraId="3DF88C44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8D6525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Incongruent minus Congruent</w:t>
            </w:r>
          </w:p>
          <w:p w14:paraId="486DF90F" w14:textId="77777777" w:rsidR="004F7E20" w:rsidRPr="004F7E20" w:rsidRDefault="004F7E20" w:rsidP="0064144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 xml:space="preserve">                         p(uncorrected)</w:t>
            </w:r>
          </w:p>
        </w:tc>
      </w:tr>
      <w:tr w:rsidR="004F7E20" w:rsidRPr="004F7E20" w14:paraId="70E91F1E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29E20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276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D1BBE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235D9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C99F2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EB715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Angular Gyrus</w:t>
            </w:r>
          </w:p>
        </w:tc>
        <w:tc>
          <w:tcPr>
            <w:tcW w:w="7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67C5B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9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19A0C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5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3ABAB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196A4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56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0DF19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FA0D9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4</w:t>
            </w:r>
          </w:p>
        </w:tc>
      </w:tr>
      <w:tr w:rsidR="004F7E20" w:rsidRPr="004F7E20" w14:paraId="6EBE3F30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BAEF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5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5492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5035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DD8B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0334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C379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D349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2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70FB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2ECB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037D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A391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0.05</w:t>
            </w:r>
          </w:p>
        </w:tc>
      </w:tr>
      <w:tr w:rsidR="004F7E20" w:rsidRPr="004F7E20" w14:paraId="6E62C15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B07F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48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DDF4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AADD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CA45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897A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cune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E046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7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AF80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1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AB30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32F7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6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0E83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91C6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4F7E20" w:rsidRPr="004F7E20" w14:paraId="78C2903F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08D2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55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4344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6BEE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7148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AC8F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ferior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BCE9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5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1010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1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1F7D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CA0D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3D78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084C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4F7E20" w:rsidRPr="004F7E20" w14:paraId="2F962803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4BC7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36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5E291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C5D9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EF65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E5AC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Cingulate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E3E7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2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F4CD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0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2FC3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2A15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4A53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3905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4F7E20" w:rsidRPr="004F7E20" w14:paraId="3F0C72C5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9C7F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150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9368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CE2A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0212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55C2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Inferior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DA68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45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A58D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.0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F1B1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F9CF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5BED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73BC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4F7E20" w:rsidRPr="004F7E20" w14:paraId="702F5125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9BBB9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5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79844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0D35BA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6FC55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F1D42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re-cent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657FB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E160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9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394FF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BE256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8ACC1D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96545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4</w:t>
            </w:r>
          </w:p>
        </w:tc>
      </w:tr>
      <w:tr w:rsidR="004F7E20" w:rsidRPr="004F7E20" w14:paraId="47EBD1AE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248DEB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95107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1A4592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FC028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FAEAF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Front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13BB8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6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0CEDD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8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0C86B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988A1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BF5B6D9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74624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8</w:t>
            </w:r>
          </w:p>
        </w:tc>
      </w:tr>
      <w:tr w:rsidR="004F7E20" w:rsidRPr="004F7E20" w14:paraId="5D5991DF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CD7D28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B583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24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7BFD0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A6519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Fron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946D6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Paracentral Lobul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363C6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5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B7D41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6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4F873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03FAB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6B50F5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1B9CC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4</w:t>
            </w:r>
          </w:p>
        </w:tc>
      </w:tr>
      <w:tr w:rsidR="004F7E20" w:rsidRPr="004F7E20" w14:paraId="544CE1BB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03DF83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1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685ED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30C8BB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59E63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E2B9C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Middle Temporal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FDFEC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24F3D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6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AA374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6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17418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13AEF9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05D86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4F7E20" w:rsidRPr="004F7E20" w14:paraId="13510558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9FB234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8476C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ECD043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eft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28532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09F0F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Anterior Cingulat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6DA41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4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3C21E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2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EC785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0DC0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B94A94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2F6C0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16</w:t>
            </w:r>
          </w:p>
        </w:tc>
      </w:tr>
      <w:tr w:rsidR="004F7E20" w:rsidRPr="004F7E20" w14:paraId="27E17C29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46B38C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62D82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0AA9D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228D9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9F87F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2FF6F4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21E1E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E35C8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60FD6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E572B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6FAA3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F7E20" w:rsidRPr="004F7E20" w14:paraId="0DD5916E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65009F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Word: Fear minus Happy</w:t>
            </w:r>
          </w:p>
        </w:tc>
      </w:tr>
      <w:tr w:rsidR="004F7E20" w:rsidRPr="004F7E20" w14:paraId="5F89D355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38EF3E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154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3F05E7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14</w:t>
            </w:r>
          </w:p>
        </w:tc>
        <w:tc>
          <w:tcPr>
            <w:tcW w:w="72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D2235F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A3ACAF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247FC1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FD4A35">
              <w:rPr>
                <w:rFonts w:eastAsia="Times New Roman" w:cstheme="minorHAnsi"/>
                <w:i/>
                <w:iCs/>
                <w:color w:val="000000"/>
              </w:rPr>
              <w:t>Supramarginal</w:t>
            </w:r>
            <w:proofErr w:type="spellEnd"/>
            <w:r w:rsidRPr="00FD4A35">
              <w:rPr>
                <w:rFonts w:eastAsia="Times New Roman" w:cstheme="minorHAnsi"/>
                <w:i/>
                <w:iCs/>
                <w:color w:val="000000"/>
              </w:rPr>
              <w:t xml:space="preserve"> Gyrus</w:t>
            </w:r>
          </w:p>
        </w:tc>
        <w:tc>
          <w:tcPr>
            <w:tcW w:w="7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45EDB6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40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BD3224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394C72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64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368231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48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2D3DEF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ADD324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0.1</w:t>
            </w:r>
          </w:p>
        </w:tc>
      </w:tr>
      <w:tr w:rsidR="004F7E20" w:rsidRPr="004F7E20" w14:paraId="38440A31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D5A1E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6FC80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19EE7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9ED0A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Pariet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792C4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Inferior Parietal Lobule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1645E5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40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409C1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              4.4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7075C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62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620A86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40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A6FB2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C08A1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</w:t>
            </w:r>
          </w:p>
        </w:tc>
      </w:tr>
      <w:tr w:rsidR="004F7E20" w:rsidRPr="004F7E20" w14:paraId="4E8CD8FA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547BD7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C3C328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C6B5D0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DDBC1C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A60E5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781F79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004A57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4D7E6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0F6448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AED47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819BDA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</w:p>
        </w:tc>
      </w:tr>
      <w:tr w:rsidR="004F7E20" w:rsidRPr="004F7E20" w14:paraId="4371F78B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6CC298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Face: Fear minus Happy</w:t>
            </w:r>
          </w:p>
        </w:tc>
      </w:tr>
      <w:tr w:rsidR="004F7E20" w:rsidRPr="004F7E20" w14:paraId="502ECD56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325D6D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162</w:t>
            </w:r>
          </w:p>
        </w:tc>
        <w:tc>
          <w:tcPr>
            <w:tcW w:w="117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36CE7A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011</w:t>
            </w:r>
          </w:p>
        </w:tc>
        <w:tc>
          <w:tcPr>
            <w:tcW w:w="72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9BFAC8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 xml:space="preserve">Right </w:t>
            </w:r>
          </w:p>
        </w:tc>
        <w:tc>
          <w:tcPr>
            <w:tcW w:w="171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F0AA0B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B8243D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Superior Temporal Gyrus</w:t>
            </w:r>
          </w:p>
        </w:tc>
        <w:tc>
          <w:tcPr>
            <w:tcW w:w="7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531380" w14:textId="77777777" w:rsidR="004F7E20" w:rsidRPr="00FD4A35" w:rsidRDefault="004F7E20" w:rsidP="0064144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BA41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1FD917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5.47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D7F4B0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48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D2D9A8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-38</w:t>
            </w:r>
          </w:p>
        </w:tc>
        <w:tc>
          <w:tcPr>
            <w:tcW w:w="78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F4D415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78D922" w14:textId="77777777" w:rsidR="004F7E20" w:rsidRPr="00FD4A35" w:rsidRDefault="004F7E20" w:rsidP="00641441">
            <w:pPr>
              <w:jc w:val="right"/>
              <w:rPr>
                <w:rFonts w:eastAsia="Times New Roman" w:cstheme="minorHAnsi"/>
                <w:i/>
                <w:iCs/>
                <w:color w:val="000000"/>
              </w:rPr>
            </w:pPr>
            <w:r w:rsidRPr="00FD4A35">
              <w:rPr>
                <w:rFonts w:eastAsia="Times New Roman" w:cstheme="minorHAnsi"/>
                <w:i/>
                <w:iCs/>
                <w:color w:val="000000"/>
              </w:rPr>
              <w:t>0.26</w:t>
            </w:r>
          </w:p>
        </w:tc>
      </w:tr>
      <w:tr w:rsidR="004F7E20" w:rsidRPr="004F7E20" w14:paraId="0630EDFE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8829F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BDEA41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21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D08213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1AF12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A29F10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BD1B9A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D8C74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61AA9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DA146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4CCFE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D11575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4F7E20" w:rsidRPr="004F7E20" w14:paraId="540C4221" w14:textId="77777777" w:rsidTr="007D53A1">
        <w:trPr>
          <w:trHeight w:val="320"/>
        </w:trPr>
        <w:tc>
          <w:tcPr>
            <w:tcW w:w="13726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26DD80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4F7E20">
              <w:rPr>
                <w:rFonts w:eastAsia="Times New Roman" w:cstheme="minorHAnsi"/>
                <w:b/>
                <w:bCs/>
                <w:color w:val="000000"/>
              </w:rPr>
              <w:t>iI</w:t>
            </w:r>
            <w:proofErr w:type="spellEnd"/>
            <w:r w:rsidRPr="004F7E20">
              <w:rPr>
                <w:rFonts w:eastAsia="Times New Roman" w:cstheme="minorHAnsi"/>
                <w:b/>
                <w:bCs/>
                <w:color w:val="000000"/>
              </w:rPr>
              <w:t xml:space="preserve"> minus </w:t>
            </w:r>
            <w:proofErr w:type="spellStart"/>
            <w:r w:rsidRPr="004F7E20">
              <w:rPr>
                <w:rFonts w:eastAsia="Times New Roman" w:cstheme="minorHAnsi"/>
                <w:b/>
                <w:bCs/>
                <w:color w:val="000000"/>
              </w:rPr>
              <w:t>cI</w:t>
            </w:r>
            <w:proofErr w:type="spellEnd"/>
          </w:p>
        </w:tc>
      </w:tr>
      <w:tr w:rsidR="004F7E20" w:rsidRPr="004F7E20" w14:paraId="71956028" w14:textId="77777777" w:rsidTr="007D53A1">
        <w:trPr>
          <w:trHeight w:val="355"/>
        </w:trPr>
        <w:tc>
          <w:tcPr>
            <w:tcW w:w="140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51C28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K</w:t>
            </w:r>
          </w:p>
        </w:tc>
        <w:tc>
          <w:tcPr>
            <w:tcW w:w="1577" w:type="dxa"/>
            <w:gridSpan w:val="2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5CA0AD60" w14:textId="77777777" w:rsidR="004F7E20" w:rsidRPr="004F7E20" w:rsidRDefault="004F7E20" w:rsidP="0064144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peak p(</w:t>
            </w:r>
            <w:proofErr w:type="spellStart"/>
            <w:r w:rsidRPr="004F7E20">
              <w:rPr>
                <w:rFonts w:eastAsia="Times New Roman" w:cstheme="minorHAnsi"/>
                <w:b/>
                <w:bCs/>
                <w:color w:val="000000"/>
              </w:rPr>
              <w:t>unc</w:t>
            </w:r>
            <w:proofErr w:type="spellEnd"/>
            <w:r w:rsidRPr="004F7E20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5727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28314A" w14:textId="77777777" w:rsidR="004F7E20" w:rsidRPr="004F7E20" w:rsidRDefault="004F7E20" w:rsidP="00641441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Region</w:t>
            </w:r>
          </w:p>
        </w:tc>
        <w:tc>
          <w:tcPr>
            <w:tcW w:w="14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F7AF8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t</w:t>
            </w:r>
          </w:p>
        </w:tc>
        <w:tc>
          <w:tcPr>
            <w:tcW w:w="7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16EC5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74EAD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6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6321C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143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130AE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4F7E20">
              <w:rPr>
                <w:rFonts w:eastAsia="Times New Roman" w:cstheme="minorHAnsi"/>
                <w:b/>
                <w:bCs/>
                <w:color w:val="000000"/>
              </w:rPr>
              <w:t>Median ICC</w:t>
            </w:r>
          </w:p>
        </w:tc>
      </w:tr>
      <w:tr w:rsidR="004F7E20" w:rsidRPr="004F7E20" w14:paraId="4EB5BC15" w14:textId="77777777" w:rsidTr="007D53A1">
        <w:trPr>
          <w:trHeight w:val="320"/>
        </w:trPr>
        <w:tc>
          <w:tcPr>
            <w:tcW w:w="1400" w:type="dxa"/>
            <w:gridSpan w:val="2"/>
            <w:shd w:val="clear" w:color="auto" w:fill="auto"/>
            <w:noWrap/>
            <w:vAlign w:val="bottom"/>
            <w:hideMark/>
          </w:tcPr>
          <w:p w14:paraId="0A96D97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8226D1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shd w:val="clear" w:color="auto" w:fill="auto"/>
            <w:noWrap/>
            <w:vAlign w:val="bottom"/>
            <w:hideMark/>
          </w:tcPr>
          <w:p w14:paraId="3BC0260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Right 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557EF0F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shd w:val="clear" w:color="auto" w:fill="auto"/>
            <w:noWrap/>
            <w:vAlign w:val="bottom"/>
            <w:hideMark/>
          </w:tcPr>
          <w:p w14:paraId="01EF368F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Cingulate Gyrus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10CC4F8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3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1ED40B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.0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D8055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52C82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28</w:t>
            </w:r>
          </w:p>
        </w:tc>
        <w:tc>
          <w:tcPr>
            <w:tcW w:w="780" w:type="dxa"/>
            <w:gridSpan w:val="2"/>
            <w:shd w:val="clear" w:color="auto" w:fill="auto"/>
            <w:noWrap/>
            <w:vAlign w:val="bottom"/>
            <w:hideMark/>
          </w:tcPr>
          <w:p w14:paraId="71D66F2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A73920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4F7E20" w:rsidRPr="004F7E20" w14:paraId="1E46B504" w14:textId="77777777" w:rsidTr="007D53A1">
        <w:trPr>
          <w:trHeight w:val="32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D4B8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lastRenderedPageBreak/>
              <w:t>3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7EC2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ACFF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49C525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Limbic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1D0B09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Cingulate Gyr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D360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BA24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DA71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.7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1132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16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960B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F3AB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D800F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4F7E20" w:rsidRPr="004F7E20" w14:paraId="662B63E9" w14:textId="77777777" w:rsidTr="007D53A1">
        <w:trPr>
          <w:trHeight w:val="340"/>
        </w:trPr>
        <w:tc>
          <w:tcPr>
            <w:tcW w:w="14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B0DC8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  <w:r w:rsidRPr="004F7E2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C756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7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05EF6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 xml:space="preserve">Left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7D0E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Temporal Lobe</w:t>
            </w:r>
          </w:p>
        </w:tc>
        <w:tc>
          <w:tcPr>
            <w:tcW w:w="296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06A122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Hippocampus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0866B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19462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3.5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764174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9CE6B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7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09916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DE65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  <w:r w:rsidRPr="004F7E20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4F7E20" w:rsidRPr="004F7E20" w14:paraId="654FD05E" w14:textId="77777777" w:rsidTr="007D53A1">
        <w:trPr>
          <w:trHeight w:val="340"/>
        </w:trPr>
        <w:tc>
          <w:tcPr>
            <w:tcW w:w="140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A4D1AA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  <w:highlight w:val="magenta"/>
              </w:rPr>
            </w:pPr>
          </w:p>
        </w:tc>
        <w:tc>
          <w:tcPr>
            <w:tcW w:w="117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0C2F70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84BCDE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4E810C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96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B94827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11F31D" w14:textId="77777777" w:rsidR="004F7E20" w:rsidRPr="004F7E20" w:rsidRDefault="004F7E20" w:rsidP="0064144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A85377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96AAFD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2A6C93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9413E1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CB60DE" w14:textId="77777777" w:rsidR="004F7E20" w:rsidRPr="004F7E20" w:rsidRDefault="004F7E20" w:rsidP="00641441">
            <w:pPr>
              <w:jc w:val="right"/>
              <w:rPr>
                <w:rFonts w:eastAsia="Times New Roman" w:cstheme="minorHAnsi"/>
                <w:color w:val="000000"/>
              </w:rPr>
            </w:pPr>
          </w:p>
        </w:tc>
      </w:tr>
    </w:tbl>
    <w:p w14:paraId="6FBDD8FE" w14:textId="4309018C" w:rsidR="00FD4A35" w:rsidRPr="004F7E20" w:rsidRDefault="004F7E20" w:rsidP="00FD4A35">
      <w:pPr>
        <w:jc w:val="center"/>
        <w:rPr>
          <w:rFonts w:eastAsia="Times New Roman" w:cstheme="minorHAnsi"/>
          <w:b/>
          <w:bCs/>
          <w:color w:val="000000"/>
        </w:rPr>
      </w:pPr>
      <w:r w:rsidRPr="004F7E20">
        <w:rPr>
          <w:rFonts w:cstheme="minorHAnsi"/>
        </w:rPr>
        <w:t xml:space="preserve">K = cluster extent; FWE = Family-wise-error; BA = </w:t>
      </w:r>
      <w:proofErr w:type="spellStart"/>
      <w:r w:rsidR="007D53A1" w:rsidRPr="004F7E20">
        <w:rPr>
          <w:rFonts w:cstheme="minorHAnsi"/>
        </w:rPr>
        <w:t>Brodman</w:t>
      </w:r>
      <w:proofErr w:type="spellEnd"/>
      <w:r w:rsidRPr="004F7E20">
        <w:rPr>
          <w:rFonts w:cstheme="minorHAnsi"/>
        </w:rPr>
        <w:t xml:space="preserve"> Area; </w:t>
      </w:r>
      <w:proofErr w:type="spellStart"/>
      <w:r w:rsidRPr="004F7E20">
        <w:rPr>
          <w:rFonts w:cstheme="minorHAnsi"/>
        </w:rPr>
        <w:t>unc</w:t>
      </w:r>
      <w:proofErr w:type="spellEnd"/>
      <w:r w:rsidRPr="004F7E20">
        <w:rPr>
          <w:rFonts w:cstheme="minorHAnsi"/>
        </w:rPr>
        <w:t xml:space="preserve"> = uncorrected; </w:t>
      </w:r>
      <w:proofErr w:type="spellStart"/>
      <w:r w:rsidRPr="004F7E20">
        <w:rPr>
          <w:rFonts w:cstheme="minorHAnsi"/>
        </w:rPr>
        <w:t>iI</w:t>
      </w:r>
      <w:proofErr w:type="spellEnd"/>
      <w:r w:rsidRPr="004F7E20">
        <w:rPr>
          <w:rFonts w:cstheme="minorHAnsi"/>
        </w:rPr>
        <w:t xml:space="preserve"> = incongruent trial preceded by an incongruent trial; </w:t>
      </w:r>
      <w:proofErr w:type="spellStart"/>
      <w:r w:rsidRPr="004F7E20">
        <w:rPr>
          <w:rFonts w:cstheme="minorHAnsi"/>
        </w:rPr>
        <w:t>cI</w:t>
      </w:r>
      <w:proofErr w:type="spellEnd"/>
      <w:r w:rsidRPr="004F7E20">
        <w:rPr>
          <w:rFonts w:cstheme="minorHAnsi"/>
        </w:rPr>
        <w:t xml:space="preserve"> = congruent trial preceded by an incongruent trial</w:t>
      </w:r>
      <w:r w:rsidR="00FD4A35">
        <w:rPr>
          <w:rFonts w:cstheme="minorHAnsi"/>
        </w:rPr>
        <w:t xml:space="preserve">. </w:t>
      </w:r>
      <w:r w:rsidR="00FD4A35" w:rsidRPr="007D7DD0">
        <w:rPr>
          <w:rFonts w:cstheme="minorHAnsi"/>
          <w:b/>
          <w:i/>
        </w:rPr>
        <w:t>italics</w:t>
      </w:r>
      <w:r w:rsidR="00FD4A35" w:rsidRPr="007D7DD0">
        <w:rPr>
          <w:rFonts w:cstheme="minorHAnsi"/>
          <w:b/>
        </w:rPr>
        <w:t xml:space="preserve">: FWE-corrected p-value = 0.05; for </w:t>
      </w:r>
      <w:proofErr w:type="spellStart"/>
      <w:r w:rsidR="00FD4A35" w:rsidRPr="007D7DD0">
        <w:rPr>
          <w:rFonts w:cstheme="minorHAnsi"/>
          <w:b/>
        </w:rPr>
        <w:t>iI</w:t>
      </w:r>
      <w:proofErr w:type="spellEnd"/>
      <w:r w:rsidR="00FD4A35" w:rsidRPr="007D7DD0">
        <w:rPr>
          <w:rFonts w:cstheme="minorHAnsi"/>
          <w:b/>
        </w:rPr>
        <w:t xml:space="preserve"> minus </w:t>
      </w:r>
      <w:proofErr w:type="spellStart"/>
      <w:r w:rsidR="00FD4A35" w:rsidRPr="007D7DD0">
        <w:rPr>
          <w:rFonts w:cstheme="minorHAnsi"/>
          <w:b/>
        </w:rPr>
        <w:t>cI</w:t>
      </w:r>
      <w:proofErr w:type="spellEnd"/>
      <w:r w:rsidR="00FD4A35" w:rsidRPr="007D7DD0">
        <w:rPr>
          <w:rFonts w:cstheme="minorHAnsi"/>
          <w:b/>
        </w:rPr>
        <w:t xml:space="preserve"> </w:t>
      </w:r>
      <w:r w:rsidR="00FD4A35">
        <w:rPr>
          <w:rFonts w:cstheme="minorHAnsi"/>
          <w:b/>
        </w:rPr>
        <w:t>and i</w:t>
      </w:r>
      <w:bookmarkStart w:id="0" w:name="_GoBack"/>
      <w:bookmarkEnd w:id="0"/>
      <w:r w:rsidR="00FD4A35" w:rsidRPr="004F7E20">
        <w:rPr>
          <w:rFonts w:eastAsia="Times New Roman" w:cstheme="minorHAnsi"/>
          <w:b/>
          <w:bCs/>
          <w:color w:val="000000"/>
        </w:rPr>
        <w:t xml:space="preserve">ncongruent minus </w:t>
      </w:r>
      <w:r w:rsidR="00FD4A35">
        <w:rPr>
          <w:rFonts w:eastAsia="Times New Roman" w:cstheme="minorHAnsi"/>
          <w:b/>
          <w:bCs/>
          <w:color w:val="000000"/>
        </w:rPr>
        <w:t>c</w:t>
      </w:r>
      <w:r w:rsidR="00FD4A35" w:rsidRPr="004F7E20">
        <w:rPr>
          <w:rFonts w:eastAsia="Times New Roman" w:cstheme="minorHAnsi"/>
          <w:b/>
          <w:bCs/>
          <w:color w:val="000000"/>
        </w:rPr>
        <w:t>ongruent</w:t>
      </w:r>
    </w:p>
    <w:p w14:paraId="7327B373" w14:textId="02FCA907" w:rsidR="00FD4A35" w:rsidRPr="007D7DD0" w:rsidRDefault="00FD4A35" w:rsidP="00FD4A35">
      <w:pPr>
        <w:rPr>
          <w:rFonts w:cstheme="minorHAnsi"/>
          <w:b/>
        </w:rPr>
      </w:pPr>
      <w:r w:rsidRPr="007D7DD0">
        <w:rPr>
          <w:rFonts w:cstheme="minorHAnsi"/>
          <w:b/>
        </w:rPr>
        <w:t>results from an uncorrected threshold, p uncorrected = 0.001 are shown</w:t>
      </w:r>
    </w:p>
    <w:p w14:paraId="41F992AF" w14:textId="5563DD25" w:rsidR="004F7E20" w:rsidRPr="004F7E20" w:rsidRDefault="004F7E20" w:rsidP="004F7E20">
      <w:pPr>
        <w:rPr>
          <w:rFonts w:cstheme="minorHAnsi"/>
        </w:rPr>
      </w:pPr>
    </w:p>
    <w:p w14:paraId="0F85704C" w14:textId="77777777" w:rsidR="00D249A1" w:rsidRPr="004F7E20" w:rsidRDefault="00D249A1" w:rsidP="004F7E20">
      <w:pPr>
        <w:spacing w:after="120"/>
        <w:rPr>
          <w:rFonts w:cstheme="minorHAnsi"/>
        </w:rPr>
      </w:pPr>
    </w:p>
    <w:sectPr w:rsidR="00D249A1" w:rsidRPr="004F7E20" w:rsidSect="00656A8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298EF" w14:textId="77777777" w:rsidR="0060540F" w:rsidRDefault="0060540F">
      <w:r>
        <w:separator/>
      </w:r>
    </w:p>
  </w:endnote>
  <w:endnote w:type="continuationSeparator" w:id="0">
    <w:p w14:paraId="5054FE0A" w14:textId="77777777" w:rsidR="0060540F" w:rsidRDefault="00605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BC730B" w14:paraId="70DA66D5" w14:textId="77777777" w:rsidTr="6ACC4681">
      <w:tc>
        <w:tcPr>
          <w:tcW w:w="3007" w:type="dxa"/>
        </w:tcPr>
        <w:p w14:paraId="3D41573E" w14:textId="77777777" w:rsidR="00BC730B" w:rsidRDefault="00BC730B" w:rsidP="6ACC4681">
          <w:pPr>
            <w:pStyle w:val="Header"/>
            <w:ind w:left="-115"/>
          </w:pPr>
        </w:p>
      </w:tc>
      <w:tc>
        <w:tcPr>
          <w:tcW w:w="3007" w:type="dxa"/>
        </w:tcPr>
        <w:p w14:paraId="0EBCAA29" w14:textId="77777777" w:rsidR="00BC730B" w:rsidRDefault="00BC730B" w:rsidP="6ACC4681">
          <w:pPr>
            <w:pStyle w:val="Header"/>
            <w:jc w:val="center"/>
          </w:pPr>
        </w:p>
      </w:tc>
      <w:tc>
        <w:tcPr>
          <w:tcW w:w="3007" w:type="dxa"/>
        </w:tcPr>
        <w:p w14:paraId="76D8A90E" w14:textId="77777777" w:rsidR="00BC730B" w:rsidRDefault="00BC730B" w:rsidP="6ACC4681">
          <w:pPr>
            <w:pStyle w:val="Header"/>
            <w:ind w:right="-115"/>
            <w:jc w:val="right"/>
          </w:pPr>
        </w:p>
      </w:tc>
    </w:tr>
  </w:tbl>
  <w:p w14:paraId="05A7F730" w14:textId="77777777" w:rsidR="00BC730B" w:rsidRDefault="00BC730B" w:rsidP="6ACC46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E9185F" w14:paraId="0661237C" w14:textId="77777777" w:rsidTr="6ACC4681">
      <w:tc>
        <w:tcPr>
          <w:tcW w:w="3007" w:type="dxa"/>
        </w:tcPr>
        <w:p w14:paraId="263605E5" w14:textId="75E017E2" w:rsidR="00E9185F" w:rsidRDefault="00E9185F" w:rsidP="6ACC4681">
          <w:pPr>
            <w:pStyle w:val="Header"/>
            <w:ind w:left="-115"/>
          </w:pPr>
        </w:p>
      </w:tc>
      <w:tc>
        <w:tcPr>
          <w:tcW w:w="3007" w:type="dxa"/>
        </w:tcPr>
        <w:p w14:paraId="5341A331" w14:textId="16A4A195" w:rsidR="00E9185F" w:rsidRDefault="00E9185F" w:rsidP="6ACC4681">
          <w:pPr>
            <w:pStyle w:val="Header"/>
            <w:jc w:val="center"/>
          </w:pPr>
        </w:p>
      </w:tc>
      <w:tc>
        <w:tcPr>
          <w:tcW w:w="3007" w:type="dxa"/>
        </w:tcPr>
        <w:p w14:paraId="7E1E6B41" w14:textId="509EEB01" w:rsidR="00E9185F" w:rsidRDefault="00E9185F" w:rsidP="6ACC4681">
          <w:pPr>
            <w:pStyle w:val="Header"/>
            <w:ind w:right="-115"/>
            <w:jc w:val="right"/>
          </w:pPr>
        </w:p>
      </w:tc>
    </w:tr>
  </w:tbl>
  <w:p w14:paraId="1D9DEEB4" w14:textId="73BF74BA" w:rsidR="00E9185F" w:rsidRDefault="00E9185F" w:rsidP="6ACC4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1EA17" w14:textId="77777777" w:rsidR="0060540F" w:rsidRDefault="0060540F">
      <w:r>
        <w:separator/>
      </w:r>
    </w:p>
  </w:footnote>
  <w:footnote w:type="continuationSeparator" w:id="0">
    <w:p w14:paraId="63710936" w14:textId="77777777" w:rsidR="0060540F" w:rsidRDefault="006054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3DA2E" w14:textId="77777777" w:rsidR="00BC730B" w:rsidRDefault="00BC730B" w:rsidP="007D53A1">
    <w:pPr>
      <w:pStyle w:val="Header"/>
      <w:rPr>
        <w:lang w:val="en-CA"/>
      </w:rPr>
    </w:pPr>
    <w:r>
      <w:rPr>
        <w:lang w:val="en-CA"/>
      </w:rPr>
      <w:t>Supplementary Materials</w:t>
    </w:r>
  </w:p>
  <w:p w14:paraId="1125F0DA" w14:textId="77777777" w:rsidR="00BC730B" w:rsidRPr="00181FFC" w:rsidRDefault="00BC730B" w:rsidP="007D53A1">
    <w:pPr>
      <w:pStyle w:val="Header"/>
      <w:jc w:val="right"/>
      <w:rPr>
        <w:lang w:val="en-CA"/>
      </w:rPr>
    </w:pPr>
    <w:r>
      <w:rPr>
        <w:lang w:val="en-CA"/>
      </w:rPr>
      <w:t>Reliability of an emotional conflict task</w:t>
    </w:r>
  </w:p>
  <w:p w14:paraId="7795A260" w14:textId="77777777" w:rsidR="00BC730B" w:rsidRDefault="00BC73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78626" w14:textId="5F5A006E" w:rsidR="00E9185F" w:rsidRDefault="00E9185F" w:rsidP="007D53A1">
    <w:pPr>
      <w:pStyle w:val="Header"/>
      <w:rPr>
        <w:lang w:val="en-CA"/>
      </w:rPr>
    </w:pPr>
    <w:r>
      <w:rPr>
        <w:lang w:val="en-CA"/>
      </w:rPr>
      <w:t>Supplementary Materials</w:t>
    </w:r>
  </w:p>
  <w:p w14:paraId="0345F46A" w14:textId="1298E009" w:rsidR="00E9185F" w:rsidRPr="00181FFC" w:rsidRDefault="00E9185F" w:rsidP="007D53A1">
    <w:pPr>
      <w:pStyle w:val="Header"/>
      <w:jc w:val="right"/>
      <w:rPr>
        <w:lang w:val="en-CA"/>
      </w:rPr>
    </w:pPr>
    <w:r>
      <w:rPr>
        <w:lang w:val="en-CA"/>
      </w:rPr>
      <w:t>Reliability of an emotional conflict task</w:t>
    </w:r>
  </w:p>
  <w:p w14:paraId="44ACC20C" w14:textId="77777777" w:rsidR="00E9185F" w:rsidRDefault="00E918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24A7C"/>
    <w:multiLevelType w:val="hybridMultilevel"/>
    <w:tmpl w:val="865E692C"/>
    <w:lvl w:ilvl="0" w:tplc="1D1ACE1C">
      <w:start w:val="1"/>
      <w:numFmt w:val="lowerRoman"/>
      <w:lvlText w:val="%1.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031BA7"/>
    <w:multiLevelType w:val="hybridMultilevel"/>
    <w:tmpl w:val="7288499C"/>
    <w:lvl w:ilvl="0" w:tplc="70EA2B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ED"/>
    <w:rsid w:val="0001003D"/>
    <w:rsid w:val="00012F62"/>
    <w:rsid w:val="00013002"/>
    <w:rsid w:val="0001494B"/>
    <w:rsid w:val="00024341"/>
    <w:rsid w:val="00031452"/>
    <w:rsid w:val="000372F2"/>
    <w:rsid w:val="00042DCA"/>
    <w:rsid w:val="00044583"/>
    <w:rsid w:val="00044B6D"/>
    <w:rsid w:val="00086173"/>
    <w:rsid w:val="00097BD3"/>
    <w:rsid w:val="000A56FB"/>
    <w:rsid w:val="000C77C2"/>
    <w:rsid w:val="00101F3F"/>
    <w:rsid w:val="001117B2"/>
    <w:rsid w:val="00113770"/>
    <w:rsid w:val="001220C5"/>
    <w:rsid w:val="00131796"/>
    <w:rsid w:val="00150B6F"/>
    <w:rsid w:val="00182138"/>
    <w:rsid w:val="00192030"/>
    <w:rsid w:val="001A0E4E"/>
    <w:rsid w:val="001A3873"/>
    <w:rsid w:val="001A4560"/>
    <w:rsid w:val="001C38F9"/>
    <w:rsid w:val="001C421E"/>
    <w:rsid w:val="001F50E9"/>
    <w:rsid w:val="002072E3"/>
    <w:rsid w:val="00207DAB"/>
    <w:rsid w:val="00211416"/>
    <w:rsid w:val="00225A4C"/>
    <w:rsid w:val="00231654"/>
    <w:rsid w:val="00253628"/>
    <w:rsid w:val="002634A9"/>
    <w:rsid w:val="00275AC9"/>
    <w:rsid w:val="002772FC"/>
    <w:rsid w:val="00286EFE"/>
    <w:rsid w:val="0029403C"/>
    <w:rsid w:val="002A38EE"/>
    <w:rsid w:val="002A6FB0"/>
    <w:rsid w:val="002B72DD"/>
    <w:rsid w:val="002D580A"/>
    <w:rsid w:val="00326B84"/>
    <w:rsid w:val="00326BFC"/>
    <w:rsid w:val="0033718D"/>
    <w:rsid w:val="003743BC"/>
    <w:rsid w:val="003868D8"/>
    <w:rsid w:val="003A6337"/>
    <w:rsid w:val="003C06FA"/>
    <w:rsid w:val="003E3D2F"/>
    <w:rsid w:val="003E44CE"/>
    <w:rsid w:val="003E5FD9"/>
    <w:rsid w:val="003F2369"/>
    <w:rsid w:val="003F3DCE"/>
    <w:rsid w:val="003F5996"/>
    <w:rsid w:val="0040266F"/>
    <w:rsid w:val="00413CF2"/>
    <w:rsid w:val="00430504"/>
    <w:rsid w:val="00466CA3"/>
    <w:rsid w:val="0047649A"/>
    <w:rsid w:val="004872A1"/>
    <w:rsid w:val="004B2DDA"/>
    <w:rsid w:val="004B601C"/>
    <w:rsid w:val="004B7649"/>
    <w:rsid w:val="004C126D"/>
    <w:rsid w:val="004E254E"/>
    <w:rsid w:val="004F7E20"/>
    <w:rsid w:val="005050EA"/>
    <w:rsid w:val="005136B4"/>
    <w:rsid w:val="00530BA1"/>
    <w:rsid w:val="0053386F"/>
    <w:rsid w:val="00535817"/>
    <w:rsid w:val="005371D0"/>
    <w:rsid w:val="00550C06"/>
    <w:rsid w:val="00555F92"/>
    <w:rsid w:val="00560A55"/>
    <w:rsid w:val="00572E4E"/>
    <w:rsid w:val="0057661D"/>
    <w:rsid w:val="00576708"/>
    <w:rsid w:val="0059020A"/>
    <w:rsid w:val="005A0740"/>
    <w:rsid w:val="005B1141"/>
    <w:rsid w:val="005B1D19"/>
    <w:rsid w:val="005C0654"/>
    <w:rsid w:val="005D1950"/>
    <w:rsid w:val="005E17BA"/>
    <w:rsid w:val="005E5412"/>
    <w:rsid w:val="005F438A"/>
    <w:rsid w:val="00604ED9"/>
    <w:rsid w:val="0060540F"/>
    <w:rsid w:val="00605A71"/>
    <w:rsid w:val="00626BD9"/>
    <w:rsid w:val="006319BA"/>
    <w:rsid w:val="00641441"/>
    <w:rsid w:val="006428BA"/>
    <w:rsid w:val="00645E90"/>
    <w:rsid w:val="00646929"/>
    <w:rsid w:val="00656A88"/>
    <w:rsid w:val="006676E0"/>
    <w:rsid w:val="00683A00"/>
    <w:rsid w:val="00683EE1"/>
    <w:rsid w:val="006861BE"/>
    <w:rsid w:val="006958C4"/>
    <w:rsid w:val="00696DE2"/>
    <w:rsid w:val="006A5AE8"/>
    <w:rsid w:val="006C2DB9"/>
    <w:rsid w:val="006D5E86"/>
    <w:rsid w:val="006E0369"/>
    <w:rsid w:val="00705184"/>
    <w:rsid w:val="00710609"/>
    <w:rsid w:val="007146E4"/>
    <w:rsid w:val="00716ABB"/>
    <w:rsid w:val="00720709"/>
    <w:rsid w:val="00720DD6"/>
    <w:rsid w:val="00723445"/>
    <w:rsid w:val="00726690"/>
    <w:rsid w:val="00745B3B"/>
    <w:rsid w:val="00767936"/>
    <w:rsid w:val="007707C1"/>
    <w:rsid w:val="00770A9F"/>
    <w:rsid w:val="007804FA"/>
    <w:rsid w:val="00787282"/>
    <w:rsid w:val="007936F8"/>
    <w:rsid w:val="00797AE1"/>
    <w:rsid w:val="007B6D27"/>
    <w:rsid w:val="007B792F"/>
    <w:rsid w:val="007D321A"/>
    <w:rsid w:val="007D53A1"/>
    <w:rsid w:val="007D7032"/>
    <w:rsid w:val="007F45BA"/>
    <w:rsid w:val="00800C9E"/>
    <w:rsid w:val="008022E2"/>
    <w:rsid w:val="008263F3"/>
    <w:rsid w:val="008314DE"/>
    <w:rsid w:val="00850FB2"/>
    <w:rsid w:val="0087256B"/>
    <w:rsid w:val="00895F45"/>
    <w:rsid w:val="008A4C67"/>
    <w:rsid w:val="008B255B"/>
    <w:rsid w:val="008B3DC3"/>
    <w:rsid w:val="008B6E77"/>
    <w:rsid w:val="008B78A5"/>
    <w:rsid w:val="008D5CB3"/>
    <w:rsid w:val="008E435F"/>
    <w:rsid w:val="008F45B4"/>
    <w:rsid w:val="008F5F06"/>
    <w:rsid w:val="009002A0"/>
    <w:rsid w:val="00900536"/>
    <w:rsid w:val="00936790"/>
    <w:rsid w:val="0094166D"/>
    <w:rsid w:val="00947568"/>
    <w:rsid w:val="00963D14"/>
    <w:rsid w:val="009665C9"/>
    <w:rsid w:val="00974810"/>
    <w:rsid w:val="0097517D"/>
    <w:rsid w:val="00984F8A"/>
    <w:rsid w:val="009907DD"/>
    <w:rsid w:val="00993F87"/>
    <w:rsid w:val="009A277C"/>
    <w:rsid w:val="009A6CA4"/>
    <w:rsid w:val="009E4993"/>
    <w:rsid w:val="009E70B1"/>
    <w:rsid w:val="009F6B46"/>
    <w:rsid w:val="00A04709"/>
    <w:rsid w:val="00A10DDC"/>
    <w:rsid w:val="00A33916"/>
    <w:rsid w:val="00A52CBD"/>
    <w:rsid w:val="00A55521"/>
    <w:rsid w:val="00A771C7"/>
    <w:rsid w:val="00AB7824"/>
    <w:rsid w:val="00AD7B3D"/>
    <w:rsid w:val="00AF7398"/>
    <w:rsid w:val="00B018B4"/>
    <w:rsid w:val="00B120B6"/>
    <w:rsid w:val="00B13DBE"/>
    <w:rsid w:val="00B14575"/>
    <w:rsid w:val="00B261B6"/>
    <w:rsid w:val="00B63A60"/>
    <w:rsid w:val="00B64A9E"/>
    <w:rsid w:val="00B663F3"/>
    <w:rsid w:val="00B800CE"/>
    <w:rsid w:val="00B8323B"/>
    <w:rsid w:val="00B9212A"/>
    <w:rsid w:val="00B96901"/>
    <w:rsid w:val="00BA0544"/>
    <w:rsid w:val="00BC069C"/>
    <w:rsid w:val="00BC730B"/>
    <w:rsid w:val="00BD4B2C"/>
    <w:rsid w:val="00BD4EFC"/>
    <w:rsid w:val="00BE324B"/>
    <w:rsid w:val="00BF1719"/>
    <w:rsid w:val="00C0005C"/>
    <w:rsid w:val="00C154FF"/>
    <w:rsid w:val="00C166FF"/>
    <w:rsid w:val="00C17E06"/>
    <w:rsid w:val="00C264A6"/>
    <w:rsid w:val="00C31961"/>
    <w:rsid w:val="00C62D6F"/>
    <w:rsid w:val="00C6700F"/>
    <w:rsid w:val="00C77D2C"/>
    <w:rsid w:val="00C80639"/>
    <w:rsid w:val="00C83766"/>
    <w:rsid w:val="00C86F35"/>
    <w:rsid w:val="00CA5EB3"/>
    <w:rsid w:val="00CB05F6"/>
    <w:rsid w:val="00CB091A"/>
    <w:rsid w:val="00CC0A50"/>
    <w:rsid w:val="00CC4F64"/>
    <w:rsid w:val="00CD718A"/>
    <w:rsid w:val="00CE1C9C"/>
    <w:rsid w:val="00CE3D3A"/>
    <w:rsid w:val="00D14749"/>
    <w:rsid w:val="00D16A79"/>
    <w:rsid w:val="00D249A1"/>
    <w:rsid w:val="00D32430"/>
    <w:rsid w:val="00D32EBD"/>
    <w:rsid w:val="00D349ED"/>
    <w:rsid w:val="00D70E7B"/>
    <w:rsid w:val="00D71DFB"/>
    <w:rsid w:val="00DA1475"/>
    <w:rsid w:val="00DA5726"/>
    <w:rsid w:val="00DD75CE"/>
    <w:rsid w:val="00DE5088"/>
    <w:rsid w:val="00DF4F45"/>
    <w:rsid w:val="00E005F7"/>
    <w:rsid w:val="00E015E1"/>
    <w:rsid w:val="00E071E8"/>
    <w:rsid w:val="00E16953"/>
    <w:rsid w:val="00E547AA"/>
    <w:rsid w:val="00E833E5"/>
    <w:rsid w:val="00E8451E"/>
    <w:rsid w:val="00E9185F"/>
    <w:rsid w:val="00E95207"/>
    <w:rsid w:val="00EB55FA"/>
    <w:rsid w:val="00ED6162"/>
    <w:rsid w:val="00F217FC"/>
    <w:rsid w:val="00F2552B"/>
    <w:rsid w:val="00F3045B"/>
    <w:rsid w:val="00F32F9B"/>
    <w:rsid w:val="00F34339"/>
    <w:rsid w:val="00F36C9D"/>
    <w:rsid w:val="00F40190"/>
    <w:rsid w:val="00F41994"/>
    <w:rsid w:val="00F74E00"/>
    <w:rsid w:val="00F77D2E"/>
    <w:rsid w:val="00F806B5"/>
    <w:rsid w:val="00F82BE2"/>
    <w:rsid w:val="00FA06FA"/>
    <w:rsid w:val="00FA69A8"/>
    <w:rsid w:val="00FB1178"/>
    <w:rsid w:val="00FB55F8"/>
    <w:rsid w:val="00FB7CF1"/>
    <w:rsid w:val="00FC3284"/>
    <w:rsid w:val="00FC5E18"/>
    <w:rsid w:val="00FD30D7"/>
    <w:rsid w:val="00FD4A35"/>
    <w:rsid w:val="00FE08A3"/>
    <w:rsid w:val="00FF492C"/>
    <w:rsid w:val="6ACC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96FFC"/>
  <w14:defaultImageDpi w14:val="32767"/>
  <w15:chartTrackingRefBased/>
  <w15:docId w15:val="{C18A5763-5514-5043-9ACF-22E5D778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4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5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5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5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55B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ListParagraph">
    <w:name w:val="List Paragraph"/>
    <w:basedOn w:val="Normal"/>
    <w:uiPriority w:val="34"/>
    <w:qFormat/>
    <w:rsid w:val="007F45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2000</Words>
  <Characters>1140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han Sharma</dc:creator>
  <cp:keywords/>
  <dc:description/>
  <cp:lastModifiedBy>Gulshan Sharma</cp:lastModifiedBy>
  <cp:revision>5</cp:revision>
  <cp:lastPrinted>2019-10-02T21:51:00Z</cp:lastPrinted>
  <dcterms:created xsi:type="dcterms:W3CDTF">2019-10-04T15:24:00Z</dcterms:created>
  <dcterms:modified xsi:type="dcterms:W3CDTF">2019-11-10T15:50:00Z</dcterms:modified>
</cp:coreProperties>
</file>